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1AE52" w14:textId="77777777" w:rsidR="00E8495E" w:rsidRPr="00295AE9" w:rsidRDefault="00E8495E" w:rsidP="00E8495E">
      <w:pPr>
        <w:widowControl w:val="0"/>
        <w:autoSpaceDE w:val="0"/>
        <w:autoSpaceDN w:val="0"/>
        <w:adjustRightInd w:val="0"/>
        <w:jc w:val="center"/>
        <w:rPr>
          <w:b/>
        </w:rPr>
      </w:pPr>
      <w:r w:rsidRPr="00295AE9">
        <w:rPr>
          <w:b/>
        </w:rPr>
        <w:t>SUPPLEMENTARY MATERIAL</w:t>
      </w:r>
    </w:p>
    <w:p w14:paraId="0A6951C4" w14:textId="77777777" w:rsidR="00E8495E" w:rsidRDefault="00E8495E" w:rsidP="00E8495E">
      <w:pPr>
        <w:widowControl w:val="0"/>
        <w:autoSpaceDE w:val="0"/>
        <w:autoSpaceDN w:val="0"/>
        <w:adjustRightInd w:val="0"/>
      </w:pPr>
    </w:p>
    <w:p w14:paraId="736D3ECD" w14:textId="11E26F23" w:rsidR="00DC69C2" w:rsidRDefault="00E8495E" w:rsidP="00EF5B25">
      <w:pPr>
        <w:spacing w:after="120"/>
        <w:jc w:val="both"/>
        <w:rPr>
          <w:b/>
          <w:color w:val="000000" w:themeColor="text1"/>
        </w:rPr>
      </w:pPr>
      <w:r w:rsidRPr="00FB02C1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Pr="00FB02C1">
        <w:rPr>
          <w:b/>
          <w:color w:val="000000" w:themeColor="text1"/>
        </w:rPr>
        <w:t xml:space="preserve">1: </w:t>
      </w:r>
      <w:r w:rsidR="00896A61" w:rsidRPr="00896A61">
        <w:rPr>
          <w:bCs/>
          <w:color w:val="000000" w:themeColor="text1"/>
        </w:rPr>
        <w:t xml:space="preserve">Heuristics used </w:t>
      </w:r>
      <w:r w:rsidR="003328D0">
        <w:rPr>
          <w:bCs/>
          <w:color w:val="000000" w:themeColor="text1"/>
        </w:rPr>
        <w:t xml:space="preserve">in the labeling functions </w:t>
      </w:r>
      <w:r w:rsidR="00896A61" w:rsidRPr="00896A61">
        <w:rPr>
          <w:bCs/>
          <w:color w:val="000000" w:themeColor="text1"/>
        </w:rPr>
        <w:t>to identify the</w:t>
      </w:r>
      <w:r w:rsidR="00896A61">
        <w:rPr>
          <w:b/>
          <w:color w:val="000000" w:themeColor="text1"/>
        </w:rPr>
        <w:t xml:space="preserve"> </w:t>
      </w:r>
      <w:r w:rsidR="00896A61">
        <w:rPr>
          <w:bCs/>
          <w:color w:val="000000" w:themeColor="text1"/>
        </w:rPr>
        <w:t>s</w:t>
      </w:r>
      <w:r w:rsidR="00855F2A">
        <w:rPr>
          <w:bCs/>
          <w:color w:val="000000" w:themeColor="text1"/>
        </w:rPr>
        <w:t>patial frame element</w:t>
      </w:r>
      <w:r w:rsidR="00AA1EEF">
        <w:rPr>
          <w:bCs/>
          <w:color w:val="000000" w:themeColor="text1"/>
        </w:rPr>
        <w:t>s</w:t>
      </w:r>
      <w:r w:rsidR="00896A61">
        <w:rPr>
          <w:bCs/>
          <w:color w:val="000000" w:themeColor="text1"/>
        </w:rPr>
        <w:t xml:space="preserve">. </w:t>
      </w:r>
      <w:r w:rsidR="007B1296">
        <w:rPr>
          <w:bCs/>
          <w:color w:val="000000" w:themeColor="text1"/>
        </w:rPr>
        <w:t xml:space="preserve">LF </w:t>
      </w:r>
      <w:r w:rsidR="007C2A7F">
        <w:rPr>
          <w:bCs/>
          <w:color w:val="000000" w:themeColor="text1"/>
        </w:rPr>
        <w:t>-</w:t>
      </w:r>
      <w:r w:rsidR="007B1296">
        <w:rPr>
          <w:bCs/>
          <w:color w:val="000000" w:themeColor="text1"/>
        </w:rPr>
        <w:t xml:space="preserve"> Labeling Function. </w:t>
      </w:r>
      <w:proofErr w:type="spellStart"/>
      <w:r w:rsidR="007B1296" w:rsidRPr="00160707">
        <w:t>RadEnt</w:t>
      </w:r>
      <w:proofErr w:type="spellEnd"/>
      <w:r w:rsidR="007B1296">
        <w:t xml:space="preserve"> </w:t>
      </w:r>
      <w:r w:rsidR="00315388">
        <w:t>-</w:t>
      </w:r>
      <w:r w:rsidR="007B1296">
        <w:t xml:space="preserve"> Radiological Entity. </w:t>
      </w:r>
      <w:proofErr w:type="spellStart"/>
      <w:r w:rsidR="007B1296" w:rsidRPr="00160707">
        <w:t>SpTrg</w:t>
      </w:r>
      <w:proofErr w:type="spellEnd"/>
      <w:r w:rsidR="007B1296">
        <w:t xml:space="preserve"> </w:t>
      </w:r>
      <w:r w:rsidR="00C50D73">
        <w:t>-</w:t>
      </w:r>
      <w:r w:rsidR="007B1296">
        <w:t xml:space="preserve"> Spatial Trigg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8130"/>
      </w:tblGrid>
      <w:tr w:rsidR="00A659FA" w14:paraId="0BEFB074" w14:textId="77777777" w:rsidTr="001E03E6">
        <w:tc>
          <w:tcPr>
            <w:tcW w:w="1435" w:type="dxa"/>
            <w:shd w:val="clear" w:color="auto" w:fill="D0CECE" w:themeFill="background2" w:themeFillShade="E6"/>
            <w:vAlign w:val="center"/>
          </w:tcPr>
          <w:p w14:paraId="7C62DAAD" w14:textId="61E2735B" w:rsidR="00A659FA" w:rsidRDefault="00A659FA" w:rsidP="00DC69C2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</w:rPr>
              <w:t xml:space="preserve">Spatial </w:t>
            </w:r>
            <w:r w:rsidR="00D022B2">
              <w:rPr>
                <w:b/>
              </w:rPr>
              <w:t>Frame Element</w:t>
            </w:r>
          </w:p>
        </w:tc>
        <w:tc>
          <w:tcPr>
            <w:tcW w:w="7915" w:type="dxa"/>
            <w:shd w:val="clear" w:color="auto" w:fill="D0CECE" w:themeFill="background2" w:themeFillShade="E6"/>
          </w:tcPr>
          <w:p w14:paraId="776C2C62" w14:textId="033E50BE" w:rsidR="00A659FA" w:rsidRDefault="0086284E" w:rsidP="00DC69C2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</w:rPr>
              <w:t>Heuristics</w:t>
            </w:r>
          </w:p>
        </w:tc>
      </w:tr>
      <w:tr w:rsidR="00A659FA" w14:paraId="4DA05D16" w14:textId="77777777" w:rsidTr="001E03E6">
        <w:tc>
          <w:tcPr>
            <w:tcW w:w="1435" w:type="dxa"/>
            <w:vAlign w:val="center"/>
          </w:tcPr>
          <w:p w14:paraId="05510792" w14:textId="5DB52270" w:rsidR="00A659FA" w:rsidRDefault="004C381F" w:rsidP="00DC69C2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</w:rPr>
              <w:t>Figure</w:t>
            </w:r>
            <w:r w:rsidR="00B775AF">
              <w:rPr>
                <w:b/>
              </w:rPr>
              <w:t xml:space="preserve"> (LF 1)</w:t>
            </w:r>
          </w:p>
        </w:tc>
        <w:tc>
          <w:tcPr>
            <w:tcW w:w="7915" w:type="dxa"/>
          </w:tcPr>
          <w:p w14:paraId="5A8E8B46" w14:textId="4952CD85" w:rsidR="00046930" w:rsidRDefault="00046930" w:rsidP="00DC69C2">
            <w:pPr>
              <w:spacing w:line="276" w:lineRule="auto"/>
              <w:rPr>
                <w:bCs/>
                <w:color w:val="000000" w:themeColor="text1"/>
              </w:rPr>
            </w:pPr>
            <w:r w:rsidRPr="00046930">
              <w:rPr>
                <w:bCs/>
                <w:color w:val="000000" w:themeColor="text1"/>
              </w:rPr>
              <w:t>anatom</w:t>
            </w:r>
            <w:r>
              <w:rPr>
                <w:bCs/>
                <w:color w:val="000000" w:themeColor="text1"/>
              </w:rPr>
              <w:t xml:space="preserve">ies </w:t>
            </w:r>
            <w:r w:rsidRPr="00046930">
              <w:rPr>
                <w:bCs/>
                <w:color w:val="000000" w:themeColor="text1"/>
              </w:rPr>
              <w:t>t</w:t>
            </w:r>
            <w:r>
              <w:rPr>
                <w:bCs/>
                <w:color w:val="000000" w:themeColor="text1"/>
              </w:rPr>
              <w:t>o i</w:t>
            </w:r>
            <w:r w:rsidRPr="00046930">
              <w:rPr>
                <w:bCs/>
                <w:color w:val="000000" w:themeColor="text1"/>
              </w:rPr>
              <w:t xml:space="preserve">gnore = </w:t>
            </w:r>
            <w:r>
              <w:rPr>
                <w:bCs/>
                <w:color w:val="000000" w:themeColor="text1"/>
              </w:rPr>
              <w:t>[</w:t>
            </w:r>
            <w:r w:rsidRPr="00484FEB">
              <w:rPr>
                <w:bCs/>
                <w:i/>
                <w:iCs/>
                <w:color w:val="000000" w:themeColor="text1"/>
              </w:rPr>
              <w:t>side, region, portion, part, territory, fragment, margin, site, aspect, division, area, branch</w:t>
            </w:r>
            <w:r>
              <w:rPr>
                <w:bCs/>
                <w:color w:val="000000" w:themeColor="text1"/>
              </w:rPr>
              <w:t>]</w:t>
            </w:r>
          </w:p>
          <w:p w14:paraId="08A34DF9" w14:textId="1D6B2D18" w:rsidR="00001268" w:rsidRDefault="00001268" w:rsidP="00DC69C2">
            <w:pPr>
              <w:spacing w:line="276" w:lineRule="auto"/>
              <w:rPr>
                <w:bCs/>
                <w:color w:val="000000" w:themeColor="text1"/>
              </w:rPr>
            </w:pPr>
            <w:r>
              <w:t xml:space="preserve">anatomy related terms = </w:t>
            </w:r>
            <w:r w:rsidR="003A5F01">
              <w:t xml:space="preserve">all </w:t>
            </w:r>
            <w:r>
              <w:t xml:space="preserve">anatomies - </w:t>
            </w:r>
            <w:r w:rsidRPr="00046930">
              <w:rPr>
                <w:bCs/>
                <w:color w:val="000000" w:themeColor="text1"/>
              </w:rPr>
              <w:t>anatom</w:t>
            </w:r>
            <w:r>
              <w:rPr>
                <w:bCs/>
                <w:color w:val="000000" w:themeColor="text1"/>
              </w:rPr>
              <w:t xml:space="preserve">ies </w:t>
            </w:r>
            <w:r w:rsidRPr="00046930">
              <w:rPr>
                <w:bCs/>
                <w:color w:val="000000" w:themeColor="text1"/>
              </w:rPr>
              <w:t>t</w:t>
            </w:r>
            <w:r>
              <w:rPr>
                <w:bCs/>
                <w:color w:val="000000" w:themeColor="text1"/>
              </w:rPr>
              <w:t>o i</w:t>
            </w:r>
            <w:r w:rsidRPr="00046930">
              <w:rPr>
                <w:bCs/>
                <w:color w:val="000000" w:themeColor="text1"/>
              </w:rPr>
              <w:t>gnore</w:t>
            </w:r>
          </w:p>
          <w:p w14:paraId="6DFF746D" w14:textId="77777777" w:rsidR="00A35EFF" w:rsidRDefault="00A35EFF" w:rsidP="002778AE">
            <w:pPr>
              <w:spacing w:line="276" w:lineRule="auto"/>
            </w:pPr>
          </w:p>
          <w:p w14:paraId="2434A61A" w14:textId="22BAA959" w:rsidR="002778AE" w:rsidRDefault="006822E4" w:rsidP="002778AE">
            <w:pPr>
              <w:spacing w:line="276" w:lineRule="auto"/>
            </w:pPr>
            <w:proofErr w:type="spellStart"/>
            <w:r w:rsidRPr="00160707">
              <w:t>RadEnt</w:t>
            </w:r>
            <w:proofErr w:type="spellEnd"/>
            <w:r>
              <w:t xml:space="preserve"> is neither relative position nor position status nor hedge AND </w:t>
            </w:r>
          </w:p>
          <w:p w14:paraId="6D62B98D" w14:textId="5A0E5DC7" w:rsidR="006822E4" w:rsidRPr="002778AE" w:rsidRDefault="001C7DE6" w:rsidP="002778AE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bCs/>
                <w:color w:val="000000" w:themeColor="text1"/>
              </w:rPr>
            </w:pPr>
            <w:r>
              <w:t xml:space="preserve">IF </w:t>
            </w:r>
            <w:proofErr w:type="spellStart"/>
            <w:r w:rsidR="006822E4" w:rsidRPr="00160707">
              <w:t>SpTrg</w:t>
            </w:r>
            <w:proofErr w:type="spellEnd"/>
            <w:r w:rsidR="006822E4">
              <w:t xml:space="preserve"> </w:t>
            </w:r>
            <w:r w:rsidR="007B7702">
              <w:t xml:space="preserve">is any of </w:t>
            </w:r>
            <w:r w:rsidR="007B7702" w:rsidRPr="007B7702">
              <w:rPr>
                <w:bCs/>
                <w:color w:val="000000" w:themeColor="text1"/>
              </w:rPr>
              <w:t>[</w:t>
            </w:r>
            <w:proofErr w:type="spellStart"/>
            <w:r w:rsidR="007B7702" w:rsidRPr="006C2E92">
              <w:rPr>
                <w:bCs/>
                <w:i/>
                <w:iCs/>
                <w:color w:val="000000" w:themeColor="text1"/>
              </w:rPr>
              <w:t>with</w:t>
            </w:r>
            <w:r w:rsidR="007B7702" w:rsidRPr="007B7702">
              <w:rPr>
                <w:bCs/>
                <w:color w:val="000000" w:themeColor="text1"/>
              </w:rPr>
              <w:t>|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without</w:t>
            </w:r>
            <w:r w:rsidR="007B7702" w:rsidRPr="007B7702">
              <w:rPr>
                <w:bCs/>
                <w:color w:val="000000" w:themeColor="text1"/>
              </w:rPr>
              <w:t>|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show</w:t>
            </w:r>
            <w:proofErr w:type="spellEnd"/>
            <w:r w:rsidR="007B7702" w:rsidRPr="007B7702">
              <w:rPr>
                <w:bCs/>
                <w:color w:val="000000" w:themeColor="text1"/>
              </w:rPr>
              <w:t>(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s</w:t>
            </w:r>
            <w:r w:rsidR="007B7702" w:rsidRPr="007B7702">
              <w:rPr>
                <w:bCs/>
                <w:color w:val="000000" w:themeColor="text1"/>
              </w:rPr>
              <w:t>)|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demonstrate</w:t>
            </w:r>
            <w:r w:rsidR="007B7702" w:rsidRPr="007B7702">
              <w:rPr>
                <w:bCs/>
                <w:color w:val="000000" w:themeColor="text1"/>
              </w:rPr>
              <w:t>(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s</w:t>
            </w:r>
            <w:r w:rsidR="007B7702" w:rsidRPr="007B7702">
              <w:rPr>
                <w:bCs/>
                <w:color w:val="000000" w:themeColor="text1"/>
              </w:rPr>
              <w:t>)|</w:t>
            </w:r>
            <w:proofErr w:type="spellStart"/>
            <w:r w:rsidR="007B7702" w:rsidRPr="006C2E92">
              <w:rPr>
                <w:bCs/>
                <w:i/>
                <w:iCs/>
                <w:color w:val="000000" w:themeColor="text1"/>
              </w:rPr>
              <w:t>is</w:t>
            </w:r>
            <w:r w:rsidR="007B7702" w:rsidRPr="007B7702">
              <w:rPr>
                <w:bCs/>
                <w:color w:val="000000" w:themeColor="text1"/>
              </w:rPr>
              <w:t>|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are</w:t>
            </w:r>
            <w:r w:rsidR="007B7702" w:rsidRPr="007B7702">
              <w:rPr>
                <w:bCs/>
                <w:color w:val="000000" w:themeColor="text1"/>
              </w:rPr>
              <w:t>|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reveal</w:t>
            </w:r>
            <w:proofErr w:type="spellEnd"/>
            <w:r w:rsidR="007B7702" w:rsidRPr="007B7702">
              <w:rPr>
                <w:bCs/>
                <w:color w:val="000000" w:themeColor="text1"/>
              </w:rPr>
              <w:t>(</w:t>
            </w:r>
            <w:r w:rsidR="007B7702" w:rsidRPr="006C2E92">
              <w:rPr>
                <w:bCs/>
                <w:i/>
                <w:iCs/>
                <w:color w:val="000000" w:themeColor="text1"/>
              </w:rPr>
              <w:t>s</w:t>
            </w:r>
            <w:r w:rsidR="007B7702" w:rsidRPr="007B7702">
              <w:rPr>
                <w:bCs/>
                <w:color w:val="000000" w:themeColor="text1"/>
              </w:rPr>
              <w:t>)</w:t>
            </w:r>
            <w:r w:rsidR="007B7702">
              <w:t>]</w:t>
            </w:r>
            <w:r w:rsidR="002778AE">
              <w:t xml:space="preserve"> AND </w:t>
            </w:r>
            <w:proofErr w:type="spellStart"/>
            <w:r w:rsidR="002778AE" w:rsidRPr="00160707">
              <w:t>RadEnt</w:t>
            </w:r>
            <w:proofErr w:type="spellEnd"/>
            <w:r w:rsidR="002778AE" w:rsidRPr="00160707">
              <w:t xml:space="preserve"> lies to the right of </w:t>
            </w:r>
            <w:proofErr w:type="spellStart"/>
            <w:r w:rsidR="002778AE" w:rsidRPr="00160707">
              <w:t>SpTrg</w:t>
            </w:r>
            <w:proofErr w:type="spellEnd"/>
            <w:r w:rsidR="001C313F">
              <w:t xml:space="preserve"> AND </w:t>
            </w:r>
            <w:proofErr w:type="spellStart"/>
            <w:r w:rsidR="001C313F" w:rsidRPr="00160707">
              <w:t>RadEnt</w:t>
            </w:r>
            <w:proofErr w:type="spellEnd"/>
            <w:r w:rsidR="001C313F">
              <w:t xml:space="preserve"> is finding</w:t>
            </w:r>
          </w:p>
          <w:p w14:paraId="36992602" w14:textId="12A62B02" w:rsidR="00126D0D" w:rsidRPr="00126D0D" w:rsidRDefault="001C7DE6" w:rsidP="00126D0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ELSE IF </w:t>
            </w:r>
            <w:proofErr w:type="spellStart"/>
            <w:r w:rsidRPr="00160707">
              <w:t>RadEnt</w:t>
            </w:r>
            <w:proofErr w:type="spellEnd"/>
            <w:r w:rsidRPr="00160707">
              <w:t xml:space="preserve"> lies to the </w:t>
            </w:r>
            <w:r>
              <w:t>left</w:t>
            </w:r>
            <w:r w:rsidRPr="00160707">
              <w:t xml:space="preserve"> of </w:t>
            </w:r>
            <w:proofErr w:type="spellStart"/>
            <w:r w:rsidRPr="00160707">
              <w:t>SpTrg</w:t>
            </w:r>
            <w:proofErr w:type="spellEnd"/>
            <w:r w:rsidR="006E7E5F">
              <w:t xml:space="preserve"> AND </w:t>
            </w:r>
            <w:r w:rsidR="007B7702">
              <w:t xml:space="preserve">any of </w:t>
            </w:r>
            <w:r w:rsidR="006E7E5F">
              <w:t>[</w:t>
            </w:r>
            <w:r w:rsidR="006E7E5F" w:rsidRPr="00E23C50">
              <w:rPr>
                <w:i/>
                <w:iCs/>
              </w:rPr>
              <w:t xml:space="preserve">with </w:t>
            </w:r>
            <w:proofErr w:type="spellStart"/>
            <w:r w:rsidR="006E7E5F" w:rsidRPr="00E23C50">
              <w:rPr>
                <w:i/>
                <w:iCs/>
              </w:rPr>
              <w:t>tip</w:t>
            </w:r>
            <w:r w:rsidR="006E7E5F">
              <w:t>|</w:t>
            </w:r>
            <w:r w:rsidR="006E7E5F" w:rsidRPr="00E23C50">
              <w:rPr>
                <w:i/>
                <w:iCs/>
              </w:rPr>
              <w:t>with</w:t>
            </w:r>
            <w:proofErr w:type="spellEnd"/>
            <w:r w:rsidR="006E7E5F" w:rsidRPr="00E23C50">
              <w:rPr>
                <w:i/>
                <w:iCs/>
              </w:rPr>
              <w:t xml:space="preserve"> its </w:t>
            </w:r>
            <w:proofErr w:type="spellStart"/>
            <w:r w:rsidR="006E7E5F" w:rsidRPr="00E23C50">
              <w:rPr>
                <w:i/>
                <w:iCs/>
              </w:rPr>
              <w:t>tip</w:t>
            </w:r>
            <w:r w:rsidR="006E7E5F">
              <w:t>|</w:t>
            </w:r>
            <w:r w:rsidR="006E7E5F" w:rsidRPr="00E23C50">
              <w:rPr>
                <w:i/>
                <w:iCs/>
              </w:rPr>
              <w:t>with</w:t>
            </w:r>
            <w:proofErr w:type="spellEnd"/>
            <w:r w:rsidR="006E7E5F" w:rsidRPr="00E23C50">
              <w:rPr>
                <w:i/>
                <w:iCs/>
              </w:rPr>
              <w:t xml:space="preserve"> the tip</w:t>
            </w:r>
            <w:r w:rsidR="006E7E5F">
              <w:t xml:space="preserve">] does not follow </w:t>
            </w:r>
            <w:proofErr w:type="spellStart"/>
            <w:r w:rsidR="006E7E5F" w:rsidRPr="00160707">
              <w:t>RadEnt</w:t>
            </w:r>
            <w:proofErr w:type="spellEnd"/>
            <w:r w:rsidR="006E7E5F">
              <w:t xml:space="preserve"> AND </w:t>
            </w:r>
            <w:r w:rsidR="007B7702">
              <w:t xml:space="preserve">any of </w:t>
            </w:r>
            <w:r w:rsidR="006E7E5F">
              <w:t>[</w:t>
            </w:r>
            <w:r w:rsidR="006E7E5F" w:rsidRPr="00E23C50">
              <w:rPr>
                <w:i/>
                <w:iCs/>
              </w:rPr>
              <w:t xml:space="preserve">tip </w:t>
            </w:r>
            <w:proofErr w:type="spellStart"/>
            <w:r w:rsidR="006E7E5F" w:rsidRPr="00E23C50">
              <w:rPr>
                <w:i/>
                <w:iCs/>
              </w:rPr>
              <w:t>of</w:t>
            </w:r>
            <w:r w:rsidR="006E7E5F">
              <w:t>|</w:t>
            </w:r>
            <w:r w:rsidR="006E7E5F" w:rsidRPr="00E23C50">
              <w:rPr>
                <w:i/>
                <w:iCs/>
              </w:rPr>
              <w:t>tip</w:t>
            </w:r>
            <w:proofErr w:type="spellEnd"/>
            <w:r w:rsidR="006E7E5F" w:rsidRPr="00E23C50">
              <w:rPr>
                <w:i/>
                <w:iCs/>
              </w:rPr>
              <w:t xml:space="preserve"> of the</w:t>
            </w:r>
            <w:r w:rsidR="006E7E5F">
              <w:t xml:space="preserve">] does not precede </w:t>
            </w:r>
            <w:proofErr w:type="spellStart"/>
            <w:r w:rsidR="006E7E5F" w:rsidRPr="00160707">
              <w:t>RadEnt</w:t>
            </w:r>
            <w:proofErr w:type="spellEnd"/>
            <w:r w:rsidR="00E11AAC">
              <w:t xml:space="preserve"> AND</w:t>
            </w:r>
          </w:p>
          <w:p w14:paraId="22441DC6" w14:textId="19FDF452" w:rsidR="00126D0D" w:rsidRPr="00126D0D" w:rsidRDefault="00126D0D" w:rsidP="00126D0D">
            <w:pPr>
              <w:pStyle w:val="ListParagraph"/>
              <w:numPr>
                <w:ilvl w:val="0"/>
                <w:numId w:val="6"/>
              </w:numPr>
              <w:rPr>
                <w:bCs/>
                <w:color w:val="000000" w:themeColor="text1"/>
              </w:rPr>
            </w:pPr>
            <w:r w:rsidRPr="00126D0D">
              <w:rPr>
                <w:bCs/>
                <w:color w:val="000000" w:themeColor="text1"/>
              </w:rPr>
              <w:t xml:space="preserve">IF </w:t>
            </w:r>
            <w:r>
              <w:rPr>
                <w:bCs/>
                <w:color w:val="000000" w:themeColor="text1"/>
              </w:rPr>
              <w:t xml:space="preserve">no </w:t>
            </w:r>
            <w:r w:rsidRPr="00126D0D">
              <w:rPr>
                <w:bCs/>
                <w:color w:val="000000" w:themeColor="text1"/>
              </w:rPr>
              <w:t xml:space="preserve">preposition-containing hedge term between </w:t>
            </w:r>
            <w:proofErr w:type="spellStart"/>
            <w:r w:rsidRPr="00126D0D">
              <w:rPr>
                <w:bCs/>
                <w:color w:val="000000" w:themeColor="text1"/>
              </w:rPr>
              <w:t>SpTrg</w:t>
            </w:r>
            <w:proofErr w:type="spellEnd"/>
            <w:r w:rsidRPr="00126D0D">
              <w:rPr>
                <w:bCs/>
                <w:color w:val="000000" w:themeColor="text1"/>
              </w:rPr>
              <w:t xml:space="preserve"> and </w:t>
            </w:r>
            <w:proofErr w:type="spellStart"/>
            <w:r w:rsidRPr="00126D0D">
              <w:rPr>
                <w:bCs/>
                <w:color w:val="000000" w:themeColor="text1"/>
              </w:rPr>
              <w:t>RadEnt</w:t>
            </w:r>
            <w:proofErr w:type="spellEnd"/>
            <w:r w:rsidR="005E6CF2">
              <w:rPr>
                <w:bCs/>
                <w:color w:val="000000" w:themeColor="text1"/>
              </w:rPr>
              <w:t xml:space="preserve"> AND </w:t>
            </w:r>
            <w:r w:rsidR="005E6CF2" w:rsidRPr="005E6CF2">
              <w:rPr>
                <w:bCs/>
                <w:color w:val="000000" w:themeColor="text1"/>
              </w:rPr>
              <w:t>the other trigger term</w:t>
            </w:r>
            <w:r w:rsidR="005E6CF2">
              <w:rPr>
                <w:bCs/>
                <w:color w:val="000000" w:themeColor="text1"/>
              </w:rPr>
              <w:t xml:space="preserve"> between </w:t>
            </w:r>
            <w:proofErr w:type="spellStart"/>
            <w:r w:rsidR="005E6CF2" w:rsidRPr="00126D0D">
              <w:rPr>
                <w:bCs/>
                <w:color w:val="000000" w:themeColor="text1"/>
              </w:rPr>
              <w:t>SpTrg</w:t>
            </w:r>
            <w:proofErr w:type="spellEnd"/>
            <w:r w:rsidR="005E6CF2" w:rsidRPr="00126D0D">
              <w:rPr>
                <w:bCs/>
                <w:color w:val="000000" w:themeColor="text1"/>
              </w:rPr>
              <w:t xml:space="preserve"> and </w:t>
            </w:r>
            <w:proofErr w:type="spellStart"/>
            <w:r w:rsidR="005E6CF2" w:rsidRPr="00126D0D">
              <w:rPr>
                <w:bCs/>
                <w:color w:val="000000" w:themeColor="text1"/>
              </w:rPr>
              <w:t>RadEnt</w:t>
            </w:r>
            <w:proofErr w:type="spellEnd"/>
            <w:r w:rsidR="005E6CF2">
              <w:rPr>
                <w:bCs/>
                <w:color w:val="000000" w:themeColor="text1"/>
              </w:rPr>
              <w:t xml:space="preserve"> is ‘</w:t>
            </w:r>
            <w:r w:rsidR="005E6CF2" w:rsidRPr="00E23C50">
              <w:rPr>
                <w:bCs/>
                <w:i/>
                <w:iCs/>
                <w:color w:val="000000" w:themeColor="text1"/>
              </w:rPr>
              <w:t>of</w:t>
            </w:r>
            <w:r w:rsidR="005E6CF2">
              <w:rPr>
                <w:bCs/>
                <w:color w:val="000000" w:themeColor="text1"/>
              </w:rPr>
              <w:t xml:space="preserve">’ </w:t>
            </w:r>
            <w:r w:rsidR="002F3E89">
              <w:rPr>
                <w:bCs/>
                <w:color w:val="000000" w:themeColor="text1"/>
              </w:rPr>
              <w:t>AND</w:t>
            </w:r>
            <w:r w:rsidR="005E6CF2">
              <w:rPr>
                <w:bCs/>
                <w:color w:val="000000" w:themeColor="text1"/>
              </w:rPr>
              <w:t xml:space="preserve"> </w:t>
            </w:r>
            <w:proofErr w:type="spellStart"/>
            <w:r w:rsidR="005E6CF2" w:rsidRPr="00160707">
              <w:t>RadEnt</w:t>
            </w:r>
            <w:proofErr w:type="spellEnd"/>
            <w:r w:rsidR="005E6CF2">
              <w:t xml:space="preserve"> is ‘</w:t>
            </w:r>
            <w:r w:rsidR="005E6CF2" w:rsidRPr="00E23C50">
              <w:rPr>
                <w:i/>
                <w:iCs/>
              </w:rPr>
              <w:t>tip</w:t>
            </w:r>
            <w:r w:rsidR="005E6CF2">
              <w:t>’</w:t>
            </w:r>
          </w:p>
          <w:p w14:paraId="5304A10A" w14:textId="38C12CFA" w:rsidR="00126D0D" w:rsidRPr="005A6EDC" w:rsidRDefault="005E6CF2" w:rsidP="00126D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ELSE IF no </w:t>
            </w:r>
            <w:r w:rsidRPr="00126D0D">
              <w:rPr>
                <w:bCs/>
                <w:color w:val="000000" w:themeColor="text1"/>
              </w:rPr>
              <w:t xml:space="preserve">preposition-containing hedge term between </w:t>
            </w:r>
            <w:proofErr w:type="spellStart"/>
            <w:r w:rsidRPr="00126D0D">
              <w:rPr>
                <w:bCs/>
                <w:color w:val="000000" w:themeColor="text1"/>
              </w:rPr>
              <w:t>SpTrg</w:t>
            </w:r>
            <w:proofErr w:type="spellEnd"/>
            <w:r w:rsidRPr="00126D0D">
              <w:rPr>
                <w:bCs/>
                <w:color w:val="000000" w:themeColor="text1"/>
              </w:rPr>
              <w:t xml:space="preserve"> and </w:t>
            </w:r>
            <w:proofErr w:type="spellStart"/>
            <w:r w:rsidRPr="00126D0D">
              <w:rPr>
                <w:bCs/>
                <w:color w:val="000000" w:themeColor="text1"/>
              </w:rPr>
              <w:t>RadEnt</w:t>
            </w:r>
            <w:proofErr w:type="spellEnd"/>
            <w:r>
              <w:rPr>
                <w:bCs/>
                <w:color w:val="000000" w:themeColor="text1"/>
              </w:rPr>
              <w:t xml:space="preserve"> AND </w:t>
            </w:r>
            <w:r>
              <w:t xml:space="preserve">no additional spatial trigger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is not an anatomy-related term</w:t>
            </w:r>
          </w:p>
          <w:p w14:paraId="109C0CB6" w14:textId="6D1BE000" w:rsidR="00046930" w:rsidRPr="005A6EDC" w:rsidRDefault="005A6EDC" w:rsidP="00DC69C2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ELSE IF 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is not an anatomy-related term</w:t>
            </w:r>
          </w:p>
        </w:tc>
      </w:tr>
      <w:tr w:rsidR="00A659FA" w14:paraId="0E3420AE" w14:textId="77777777" w:rsidTr="001E03E6">
        <w:tc>
          <w:tcPr>
            <w:tcW w:w="1435" w:type="dxa"/>
            <w:vAlign w:val="center"/>
          </w:tcPr>
          <w:p w14:paraId="1C5B167D" w14:textId="3F2DACB4" w:rsidR="00A659FA" w:rsidRDefault="00B775AF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Figure (LF </w:t>
            </w:r>
            <w:r w:rsidR="00AC536F">
              <w:rPr>
                <w:b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6D7A7700" w14:textId="4EAC0AD8" w:rsidR="00A659FA" w:rsidRDefault="0008399F" w:rsidP="00327AB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</w:t>
            </w:r>
            <w:r>
              <w:t>left</w:t>
            </w:r>
            <w:r w:rsidRPr="00160707">
              <w:t xml:space="preserve"> of </w:t>
            </w:r>
            <w:proofErr w:type="spellStart"/>
            <w:r w:rsidRPr="00160707">
              <w:t>SpTrg</w:t>
            </w:r>
            <w:proofErr w:type="spellEnd"/>
            <w:r>
              <w:t xml:space="preserve"> AND </w:t>
            </w:r>
            <w:proofErr w:type="spellStart"/>
            <w:r w:rsidRPr="00160707">
              <w:t>RadEnt</w:t>
            </w:r>
            <w:proofErr w:type="spellEnd"/>
            <w:r>
              <w:t xml:space="preserve"> belongs to acronyms dictionary</w:t>
            </w:r>
          </w:p>
        </w:tc>
      </w:tr>
      <w:tr w:rsidR="00893639" w14:paraId="378677BB" w14:textId="77777777" w:rsidTr="001E03E6">
        <w:tc>
          <w:tcPr>
            <w:tcW w:w="1435" w:type="dxa"/>
            <w:vAlign w:val="center"/>
          </w:tcPr>
          <w:p w14:paraId="2BBAF0F4" w14:textId="09F66DC1" w:rsidR="00893639" w:rsidRDefault="00BE1061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Figure (LF </w:t>
            </w:r>
            <w:r w:rsidR="00AC536F">
              <w:rPr>
                <w:b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61A0E8E6" w14:textId="77777777" w:rsidR="00234F9C" w:rsidRDefault="00234F9C" w:rsidP="00DC69C2">
            <w:pPr>
              <w:spacing w:line="276" w:lineRule="auto"/>
            </w:pPr>
            <w:r w:rsidRPr="00234F9C">
              <w:t>specifi</w:t>
            </w:r>
            <w:r>
              <w:t xml:space="preserve">c </w:t>
            </w:r>
            <w:r w:rsidRPr="00234F9C">
              <w:t>terms = [</w:t>
            </w:r>
            <w:r w:rsidRPr="00234F9C">
              <w:rPr>
                <w:i/>
                <w:iCs/>
              </w:rPr>
              <w:t>collapsed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engorged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widened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calcified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unfolded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occluded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prominent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inflated</w:t>
            </w:r>
            <w:r w:rsidRPr="00234F9C">
              <w:t xml:space="preserve">, </w:t>
            </w:r>
            <w:proofErr w:type="spellStart"/>
            <w:r w:rsidRPr="00234F9C">
              <w:rPr>
                <w:i/>
                <w:iCs/>
              </w:rPr>
              <w:t>hypoinflated</w:t>
            </w:r>
            <w:proofErr w:type="spellEnd"/>
            <w:r w:rsidRPr="00234F9C">
              <w:t xml:space="preserve">, </w:t>
            </w:r>
            <w:r w:rsidRPr="00234F9C">
              <w:rPr>
                <w:i/>
                <w:iCs/>
              </w:rPr>
              <w:t>hyperinflated</w:t>
            </w:r>
            <w:r w:rsidRPr="00234F9C">
              <w:t xml:space="preserve">, </w:t>
            </w:r>
            <w:r w:rsidRPr="00234F9C">
              <w:rPr>
                <w:i/>
                <w:iCs/>
              </w:rPr>
              <w:t>aerated</w:t>
            </w:r>
            <w:r>
              <w:t>,</w:t>
            </w:r>
            <w:r w:rsidRPr="00234F9C">
              <w:t xml:space="preserve"> </w:t>
            </w:r>
            <w:r w:rsidRPr="00234F9C">
              <w:rPr>
                <w:i/>
                <w:iCs/>
              </w:rPr>
              <w:t>hyperaerated</w:t>
            </w:r>
            <w:r w:rsidRPr="00234F9C">
              <w:t xml:space="preserve">, </w:t>
            </w:r>
            <w:proofErr w:type="spellStart"/>
            <w:r w:rsidRPr="00234F9C">
              <w:rPr>
                <w:i/>
                <w:iCs/>
              </w:rPr>
              <w:t>hypoaerated</w:t>
            </w:r>
            <w:proofErr w:type="spellEnd"/>
            <w:r w:rsidRPr="00234F9C">
              <w:t xml:space="preserve">, </w:t>
            </w:r>
            <w:r w:rsidRPr="00234F9C">
              <w:rPr>
                <w:i/>
                <w:iCs/>
              </w:rPr>
              <w:t>narrowed</w:t>
            </w:r>
            <w:r>
              <w:t>]</w:t>
            </w:r>
          </w:p>
          <w:p w14:paraId="3DBA84D3" w14:textId="4CE000C1" w:rsidR="00234F9C" w:rsidRDefault="00551E04" w:rsidP="001937F7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right of </w:t>
            </w:r>
            <w:proofErr w:type="spellStart"/>
            <w:r w:rsidRPr="00160707">
              <w:t>SpTrg</w:t>
            </w:r>
            <w:proofErr w:type="spellEnd"/>
            <w:r>
              <w:t xml:space="preserve"> AND </w:t>
            </w:r>
            <w:proofErr w:type="spellStart"/>
            <w:r w:rsidRPr="00160707">
              <w:t>SpTrg</w:t>
            </w:r>
            <w:proofErr w:type="spellEnd"/>
            <w:r>
              <w:t xml:space="preserve"> </w:t>
            </w:r>
            <w:r w:rsidR="00AE089E">
              <w:t>is any of [</w:t>
            </w:r>
            <w:proofErr w:type="spellStart"/>
            <w:r w:rsidR="00AE089E" w:rsidRPr="008A6903">
              <w:rPr>
                <w:i/>
                <w:iCs/>
              </w:rPr>
              <w:t>is</w:t>
            </w:r>
            <w:r w:rsidR="00AE089E">
              <w:t>|</w:t>
            </w:r>
            <w:r w:rsidR="00AE089E" w:rsidRPr="008A6903">
              <w:rPr>
                <w:i/>
                <w:iCs/>
              </w:rPr>
              <w:t>are</w:t>
            </w:r>
            <w:proofErr w:type="spellEnd"/>
            <w:r w:rsidR="00AE089E">
              <w:t xml:space="preserve">] </w:t>
            </w:r>
            <w:r>
              <w:t xml:space="preserve">AND </w:t>
            </w:r>
            <w:proofErr w:type="spellStart"/>
            <w:r w:rsidRPr="00160707">
              <w:t>RadEnt</w:t>
            </w:r>
            <w:proofErr w:type="spellEnd"/>
            <w:r>
              <w:t xml:space="preserve"> belongs to </w:t>
            </w:r>
            <w:r w:rsidRPr="00234F9C">
              <w:t>specifi</w:t>
            </w:r>
            <w:r>
              <w:t xml:space="preserve">c </w:t>
            </w:r>
            <w:r w:rsidRPr="00234F9C">
              <w:t>terms</w:t>
            </w:r>
            <w:r>
              <w:t xml:space="preserve"> list</w:t>
            </w:r>
          </w:p>
        </w:tc>
      </w:tr>
      <w:tr w:rsidR="00893639" w14:paraId="04D86975" w14:textId="77777777" w:rsidTr="001E03E6">
        <w:tc>
          <w:tcPr>
            <w:tcW w:w="1435" w:type="dxa"/>
            <w:vAlign w:val="center"/>
          </w:tcPr>
          <w:p w14:paraId="416C8958" w14:textId="6FE52B28" w:rsidR="00893639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>Ground (LF 1)</w:t>
            </w:r>
          </w:p>
        </w:tc>
        <w:tc>
          <w:tcPr>
            <w:tcW w:w="7915" w:type="dxa"/>
          </w:tcPr>
          <w:p w14:paraId="3F83C345" w14:textId="2CD07D21" w:rsidR="00893639" w:rsidRDefault="0081674E" w:rsidP="00436AA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proofErr w:type="spellStart"/>
            <w:r>
              <w:t>SpTrg</w:t>
            </w:r>
            <w:proofErr w:type="spellEnd"/>
            <w:r>
              <w:t xml:space="preserve"> is any of </w:t>
            </w:r>
            <w:r w:rsidR="005D13C0" w:rsidRPr="007B7702">
              <w:rPr>
                <w:bCs/>
                <w:color w:val="000000" w:themeColor="text1"/>
              </w:rPr>
              <w:t>[</w:t>
            </w:r>
            <w:proofErr w:type="spellStart"/>
            <w:r w:rsidR="005D13C0" w:rsidRPr="006C2E92">
              <w:rPr>
                <w:bCs/>
                <w:i/>
                <w:iCs/>
                <w:color w:val="000000" w:themeColor="text1"/>
              </w:rPr>
              <w:t>with</w:t>
            </w:r>
            <w:r w:rsidR="005D13C0" w:rsidRPr="007B7702">
              <w:rPr>
                <w:bCs/>
                <w:color w:val="000000" w:themeColor="text1"/>
              </w:rPr>
              <w:t>|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without</w:t>
            </w:r>
            <w:r w:rsidR="005D13C0" w:rsidRPr="007B7702">
              <w:rPr>
                <w:bCs/>
                <w:color w:val="000000" w:themeColor="text1"/>
              </w:rPr>
              <w:t>|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show</w:t>
            </w:r>
            <w:proofErr w:type="spellEnd"/>
            <w:r w:rsidR="005D13C0" w:rsidRPr="007B7702">
              <w:rPr>
                <w:bCs/>
                <w:color w:val="000000" w:themeColor="text1"/>
              </w:rPr>
              <w:t>(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s</w:t>
            </w:r>
            <w:r w:rsidR="005D13C0" w:rsidRPr="007B7702">
              <w:rPr>
                <w:bCs/>
                <w:color w:val="000000" w:themeColor="text1"/>
              </w:rPr>
              <w:t>)|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demonstrate</w:t>
            </w:r>
            <w:r w:rsidR="005D13C0" w:rsidRPr="007B7702">
              <w:rPr>
                <w:bCs/>
                <w:color w:val="000000" w:themeColor="text1"/>
              </w:rPr>
              <w:t>(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s</w:t>
            </w:r>
            <w:r w:rsidR="005D13C0" w:rsidRPr="007B7702">
              <w:rPr>
                <w:bCs/>
                <w:color w:val="000000" w:themeColor="text1"/>
              </w:rPr>
              <w:t>)|</w:t>
            </w:r>
            <w:proofErr w:type="spellStart"/>
            <w:r w:rsidR="005D13C0" w:rsidRPr="006C2E92">
              <w:rPr>
                <w:bCs/>
                <w:i/>
                <w:iCs/>
                <w:color w:val="000000" w:themeColor="text1"/>
              </w:rPr>
              <w:t>is</w:t>
            </w:r>
            <w:r w:rsidR="005D13C0" w:rsidRPr="007B7702">
              <w:rPr>
                <w:bCs/>
                <w:color w:val="000000" w:themeColor="text1"/>
              </w:rPr>
              <w:t>|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are</w:t>
            </w:r>
            <w:r w:rsidR="005D13C0" w:rsidRPr="007B7702">
              <w:rPr>
                <w:bCs/>
                <w:color w:val="000000" w:themeColor="text1"/>
              </w:rPr>
              <w:t>|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reveal</w:t>
            </w:r>
            <w:proofErr w:type="spellEnd"/>
            <w:r w:rsidR="005D13C0" w:rsidRPr="007B7702">
              <w:rPr>
                <w:bCs/>
                <w:color w:val="000000" w:themeColor="text1"/>
              </w:rPr>
              <w:t>(</w:t>
            </w:r>
            <w:r w:rsidR="005D13C0" w:rsidRPr="006C2E92">
              <w:rPr>
                <w:bCs/>
                <w:i/>
                <w:iCs/>
                <w:color w:val="000000" w:themeColor="text1"/>
              </w:rPr>
              <w:t>s</w:t>
            </w:r>
            <w:r w:rsidR="005D13C0" w:rsidRPr="007B7702">
              <w:rPr>
                <w:bCs/>
                <w:color w:val="000000" w:themeColor="text1"/>
              </w:rPr>
              <w:t>)</w:t>
            </w:r>
            <w:r w:rsidR="005D13C0">
              <w:t xml:space="preserve">] </w:t>
            </w:r>
            <w:r>
              <w:t xml:space="preserve">AND </w:t>
            </w:r>
            <w:proofErr w:type="spellStart"/>
            <w:r>
              <w:t>RadEnt</w:t>
            </w:r>
            <w:proofErr w:type="spellEnd"/>
            <w:r>
              <w:t xml:space="preserve"> lies directly adjacent to the left of the </w:t>
            </w:r>
            <w:proofErr w:type="spellStart"/>
            <w:r>
              <w:t>SpTrg</w:t>
            </w:r>
            <w:proofErr w:type="spellEnd"/>
          </w:p>
          <w:p w14:paraId="4188B889" w14:textId="77777777" w:rsidR="0081674E" w:rsidRDefault="0081674E" w:rsidP="0081674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r>
              <w:t xml:space="preserve">For other </w:t>
            </w:r>
            <w:proofErr w:type="spellStart"/>
            <w:r>
              <w:t>SpTrgs</w:t>
            </w:r>
            <w:proofErr w:type="spellEnd"/>
            <w:r>
              <w:t xml:space="preserve">, </w:t>
            </w:r>
            <w:proofErr w:type="spellStart"/>
            <w:r>
              <w:t>RadEnt</w:t>
            </w:r>
            <w:proofErr w:type="spellEnd"/>
            <w:r>
              <w:t xml:space="preserve"> lies to the right of </w:t>
            </w:r>
            <w:proofErr w:type="spellStart"/>
            <w:r>
              <w:t>SpTrg</w:t>
            </w:r>
            <w:proofErr w:type="spellEnd"/>
          </w:p>
          <w:p w14:paraId="7BDDBE3F" w14:textId="2738F55D" w:rsidR="0081674E" w:rsidRPr="00893639" w:rsidRDefault="0081674E" w:rsidP="0081674E">
            <w:pPr>
              <w:spacing w:line="276" w:lineRule="auto"/>
              <w:ind w:left="360"/>
            </w:pPr>
            <w:r>
              <w:t xml:space="preserve">AND there is 0-2 words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is anatomy</w:t>
            </w:r>
          </w:p>
        </w:tc>
      </w:tr>
      <w:tr w:rsidR="00893639" w14:paraId="1989957F" w14:textId="77777777" w:rsidTr="001E03E6">
        <w:tc>
          <w:tcPr>
            <w:tcW w:w="1435" w:type="dxa"/>
            <w:vAlign w:val="center"/>
          </w:tcPr>
          <w:p w14:paraId="74E2F9B8" w14:textId="3B2FA643" w:rsidR="00893639" w:rsidRDefault="00BE1061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Ground (LF </w:t>
            </w:r>
            <w:r w:rsidR="00AC536F">
              <w:rPr>
                <w:b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6DF569D8" w14:textId="2944C64A" w:rsidR="009A69F6" w:rsidRDefault="009A69F6" w:rsidP="009A69F6">
            <w:pPr>
              <w:spacing w:line="276" w:lineRule="auto"/>
            </w:pPr>
            <w:proofErr w:type="spellStart"/>
            <w:r>
              <w:t>RadEnt</w:t>
            </w:r>
            <w:proofErr w:type="spellEnd"/>
            <w:r>
              <w:t xml:space="preserve"> lies to the right of </w:t>
            </w:r>
            <w:proofErr w:type="spellStart"/>
            <w:r>
              <w:t>SpTrg</w:t>
            </w:r>
            <w:proofErr w:type="spellEnd"/>
            <w:r>
              <w:t xml:space="preserve"> AND</w:t>
            </w:r>
          </w:p>
          <w:p w14:paraId="772B40D8" w14:textId="3B9C1599" w:rsidR="00301426" w:rsidRDefault="00301426" w:rsidP="00301426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r>
              <w:t xml:space="preserve">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</w:p>
          <w:p w14:paraId="45A2926E" w14:textId="77777777" w:rsidR="00AA1E97" w:rsidRDefault="00301426" w:rsidP="00301426">
            <w:pPr>
              <w:spacing w:line="276" w:lineRule="auto"/>
            </w:pPr>
            <w:r>
              <w:t xml:space="preserve">      is anatomy</w:t>
            </w:r>
          </w:p>
          <w:p w14:paraId="7760650D" w14:textId="77777777" w:rsidR="00E6544C" w:rsidRDefault="00E6544C" w:rsidP="00E6544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r>
              <w:lastRenderedPageBreak/>
              <w:t xml:space="preserve">For greater than 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>,</w:t>
            </w:r>
          </w:p>
          <w:p w14:paraId="4292EC8C" w14:textId="1BED3D96" w:rsidR="00301426" w:rsidRPr="00893639" w:rsidRDefault="00E6544C" w:rsidP="00E6544C">
            <w:pPr>
              <w:pStyle w:val="ListParagraph"/>
              <w:spacing w:line="276" w:lineRule="auto"/>
              <w:ind w:left="360"/>
            </w:pPr>
            <w:r>
              <w:t xml:space="preserve">no other trigger in between AND </w:t>
            </w:r>
            <w:proofErr w:type="spellStart"/>
            <w:r>
              <w:t>RadEnt</w:t>
            </w:r>
            <w:proofErr w:type="spellEnd"/>
            <w:r>
              <w:t xml:space="preserve"> is anatomy</w:t>
            </w:r>
          </w:p>
        </w:tc>
      </w:tr>
      <w:tr w:rsidR="00315CCA" w14:paraId="3B4EC551" w14:textId="77777777" w:rsidTr="001E03E6">
        <w:tc>
          <w:tcPr>
            <w:tcW w:w="1435" w:type="dxa"/>
            <w:vAlign w:val="center"/>
          </w:tcPr>
          <w:p w14:paraId="49F09FF8" w14:textId="5500A53D" w:rsidR="00315CCA" w:rsidRDefault="00251B8B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lastRenderedPageBreak/>
              <w:t xml:space="preserve">Ground (LF </w:t>
            </w:r>
            <w:r w:rsidR="00AC536F">
              <w:rPr>
                <w:b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499D2ADD" w14:textId="12746752" w:rsidR="00407D61" w:rsidRDefault="00407D61" w:rsidP="00407D61">
            <w:r w:rsidRPr="00103541">
              <w:rPr>
                <w:i/>
                <w:iCs/>
              </w:rPr>
              <w:t>R</w:t>
            </w:r>
            <w:r w:rsidR="00D3185D" w:rsidRPr="00103541">
              <w:rPr>
                <w:i/>
                <w:iCs/>
              </w:rPr>
              <w:t xml:space="preserve">egular expressions </w:t>
            </w:r>
            <w:r w:rsidRPr="00103541">
              <w:rPr>
                <w:i/>
                <w:iCs/>
              </w:rPr>
              <w:t>used for matching specific anatomy patterns</w:t>
            </w:r>
            <w:r>
              <w:t>:</w:t>
            </w:r>
          </w:p>
          <w:p w14:paraId="2D82401F" w14:textId="77777777" w:rsidR="00407D61" w:rsidRDefault="00407D61" w:rsidP="00407D61">
            <w:r>
              <w:t>anatomy with segment = "[A-</w:t>
            </w:r>
            <w:proofErr w:type="gramStart"/>
            <w:r>
              <w:t>Z][</w:t>
            </w:r>
            <w:proofErr w:type="gramEnd"/>
            <w:r>
              <w:t>0-9]{1,2}[\-|\/][A-Z]?[0-9]{1,2}"</w:t>
            </w:r>
          </w:p>
          <w:p w14:paraId="78E2A4F3" w14:textId="77777777" w:rsidR="00407D61" w:rsidRDefault="00407D61" w:rsidP="00407D61">
            <w:r>
              <w:t>anatomy with segment without hyphen = "[A-</w:t>
            </w:r>
            <w:proofErr w:type="gramStart"/>
            <w:r>
              <w:t>Z][</w:t>
            </w:r>
            <w:proofErr w:type="gramEnd"/>
            <w:r>
              <w:t>0-9]{1,2}"</w:t>
            </w:r>
          </w:p>
          <w:p w14:paraId="581D8821" w14:textId="675A6E85" w:rsidR="00407D61" w:rsidRDefault="00407D61" w:rsidP="00407D61">
            <w:r>
              <w:t>anatomy segment body = "[A-</w:t>
            </w:r>
            <w:proofErr w:type="gramStart"/>
            <w:r>
              <w:t>Z][</w:t>
            </w:r>
            <w:proofErr w:type="gramEnd"/>
            <w:r>
              <w:t>0-9]{1}\s{1,}body"</w:t>
            </w:r>
          </w:p>
          <w:p w14:paraId="0C681AA5" w14:textId="77777777" w:rsidR="00407D61" w:rsidRDefault="00407D61" w:rsidP="003775E5">
            <w:pPr>
              <w:spacing w:line="276" w:lineRule="auto"/>
            </w:pPr>
          </w:p>
          <w:p w14:paraId="243DB9B6" w14:textId="7FFC4821" w:rsidR="003775E5" w:rsidRDefault="003775E5" w:rsidP="003775E5">
            <w:pPr>
              <w:spacing w:line="276" w:lineRule="auto"/>
            </w:pPr>
            <w:proofErr w:type="spellStart"/>
            <w:r>
              <w:t>RadEnt</w:t>
            </w:r>
            <w:proofErr w:type="spellEnd"/>
            <w:r>
              <w:t xml:space="preserve"> lies to the right of </w:t>
            </w:r>
            <w:proofErr w:type="spellStart"/>
            <w:r>
              <w:t>SpTrg</w:t>
            </w:r>
            <w:proofErr w:type="spellEnd"/>
            <w:r>
              <w:t xml:space="preserve"> AND</w:t>
            </w:r>
          </w:p>
          <w:p w14:paraId="230010BF" w14:textId="77777777" w:rsidR="003775E5" w:rsidRDefault="003775E5" w:rsidP="003775E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r>
              <w:t xml:space="preserve">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</w:p>
          <w:p w14:paraId="029D03DE" w14:textId="3A109351" w:rsidR="00ED1722" w:rsidRDefault="003775E5" w:rsidP="003775E5">
            <w:pPr>
              <w:spacing w:line="276" w:lineRule="auto"/>
              <w:ind w:left="360"/>
            </w:pPr>
            <w:r>
              <w:t xml:space="preserve">matches </w:t>
            </w:r>
            <w:r w:rsidR="00407D61">
              <w:t xml:space="preserve">any of the three </w:t>
            </w:r>
            <w:r>
              <w:t>anatomy patterns</w:t>
            </w:r>
          </w:p>
          <w:p w14:paraId="2983F1CB" w14:textId="31ADCF12" w:rsidR="00ED1722" w:rsidRDefault="00ED1722" w:rsidP="00ED1722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r>
              <w:t xml:space="preserve">For greater than 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>,</w:t>
            </w:r>
          </w:p>
          <w:p w14:paraId="2F35BADF" w14:textId="4CE1749F" w:rsidR="00315CCA" w:rsidRPr="00AA1E97" w:rsidRDefault="00ED1722" w:rsidP="00B60044">
            <w:pPr>
              <w:spacing w:line="276" w:lineRule="auto"/>
              <w:ind w:left="360"/>
            </w:pPr>
            <w:r>
              <w:t xml:space="preserve">no other trigger in between AND </w:t>
            </w:r>
            <w:proofErr w:type="spellStart"/>
            <w:r w:rsidR="00407D61">
              <w:t>RadEnt</w:t>
            </w:r>
            <w:proofErr w:type="spellEnd"/>
            <w:r w:rsidR="00407D61">
              <w:t xml:space="preserve"> </w:t>
            </w:r>
            <w:r w:rsidR="00B60044">
              <w:t xml:space="preserve">matches </w:t>
            </w:r>
            <w:r w:rsidR="00407D61">
              <w:t>any of the three</w:t>
            </w:r>
            <w:r w:rsidR="00B60044">
              <w:t xml:space="preserve"> anatomy patterns</w:t>
            </w:r>
          </w:p>
        </w:tc>
      </w:tr>
      <w:tr w:rsidR="00AA1E97" w14:paraId="796CCDE0" w14:textId="77777777" w:rsidTr="001E03E6">
        <w:tc>
          <w:tcPr>
            <w:tcW w:w="1435" w:type="dxa"/>
            <w:vAlign w:val="center"/>
          </w:tcPr>
          <w:p w14:paraId="789AF885" w14:textId="0B88DCB7" w:rsidR="00AA1E97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Ground (LF </w:t>
            </w:r>
            <w:r w:rsidR="00AC536F">
              <w:rPr>
                <w:b/>
              </w:rPr>
              <w:t>4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5B61C8A6" w14:textId="77777777" w:rsidR="00250677" w:rsidRDefault="00250677" w:rsidP="00250677">
            <w:pPr>
              <w:spacing w:line="276" w:lineRule="auto"/>
            </w:pPr>
            <w:r>
              <w:t>s</w:t>
            </w:r>
            <w:r w:rsidRPr="00160707">
              <w:t>pecific</w:t>
            </w:r>
            <w:r>
              <w:t xml:space="preserve"> diseases</w:t>
            </w:r>
            <w:r w:rsidRPr="00160707">
              <w:t xml:space="preserve"> = </w:t>
            </w:r>
            <w:r>
              <w:t>[</w:t>
            </w:r>
            <w:proofErr w:type="spellStart"/>
            <w:r w:rsidRPr="00250677">
              <w:rPr>
                <w:i/>
                <w:iCs/>
              </w:rPr>
              <w:t>hmd</w:t>
            </w:r>
            <w:proofErr w:type="spellEnd"/>
            <w:r w:rsidRPr="00250677">
              <w:rPr>
                <w:i/>
                <w:iCs/>
              </w:rPr>
              <w:t xml:space="preserve">, hyaline membrane disease, </w:t>
            </w:r>
            <w:proofErr w:type="spellStart"/>
            <w:r w:rsidRPr="00250677">
              <w:rPr>
                <w:i/>
                <w:iCs/>
              </w:rPr>
              <w:t>ards</w:t>
            </w:r>
            <w:proofErr w:type="spellEnd"/>
            <w:r w:rsidRPr="00250677">
              <w:rPr>
                <w:i/>
                <w:iCs/>
              </w:rPr>
              <w:t xml:space="preserve">, acute respiratory distress syndrome, </w:t>
            </w:r>
            <w:proofErr w:type="spellStart"/>
            <w:r w:rsidRPr="00250677">
              <w:rPr>
                <w:i/>
                <w:iCs/>
              </w:rPr>
              <w:t>rds</w:t>
            </w:r>
            <w:proofErr w:type="spellEnd"/>
            <w:r w:rsidRPr="00250677">
              <w:rPr>
                <w:i/>
                <w:iCs/>
              </w:rPr>
              <w:t>, respiratory distress syndrome</w:t>
            </w:r>
            <w:r>
              <w:t>]</w:t>
            </w:r>
          </w:p>
          <w:p w14:paraId="0B1FA788" w14:textId="77777777" w:rsidR="00250677" w:rsidRDefault="00250677" w:rsidP="00250677">
            <w:pPr>
              <w:spacing w:line="276" w:lineRule="auto"/>
            </w:pPr>
          </w:p>
          <w:p w14:paraId="6C3CF416" w14:textId="0A56CC48" w:rsidR="00AA1E97" w:rsidRPr="00AA1E97" w:rsidRDefault="00C44A6A" w:rsidP="00C44A6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</w:t>
            </w:r>
            <w:r w:rsidR="00746054">
              <w:t>right</w:t>
            </w:r>
            <w:r w:rsidRPr="00160707">
              <w:t xml:space="preserve"> of </w:t>
            </w:r>
            <w:proofErr w:type="spellStart"/>
            <w:r w:rsidRPr="00160707">
              <w:t>SpTrg</w:t>
            </w:r>
            <w:proofErr w:type="spellEnd"/>
            <w:r>
              <w:t xml:space="preserve"> AND </w:t>
            </w:r>
            <w:proofErr w:type="spellStart"/>
            <w:r w:rsidRPr="00160707">
              <w:t>RadEnt</w:t>
            </w:r>
            <w:proofErr w:type="spellEnd"/>
            <w:r>
              <w:t xml:space="preserve"> belongs to acronyms dictionary</w:t>
            </w:r>
            <w:r w:rsidR="00250677">
              <w:t xml:space="preserve"> except for </w:t>
            </w:r>
            <w:r w:rsidR="00A30F75">
              <w:t xml:space="preserve">the </w:t>
            </w:r>
            <w:r w:rsidR="00250677">
              <w:t>terms in specific diseases list</w:t>
            </w:r>
          </w:p>
        </w:tc>
      </w:tr>
      <w:tr w:rsidR="00AA1E97" w14:paraId="43636146" w14:textId="77777777" w:rsidTr="001E03E6">
        <w:tc>
          <w:tcPr>
            <w:tcW w:w="1435" w:type="dxa"/>
            <w:vAlign w:val="center"/>
          </w:tcPr>
          <w:p w14:paraId="284803C4" w14:textId="721AE3B3" w:rsidR="00AA1E97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>Diagnosis (LF 1)</w:t>
            </w:r>
          </w:p>
        </w:tc>
        <w:tc>
          <w:tcPr>
            <w:tcW w:w="7915" w:type="dxa"/>
          </w:tcPr>
          <w:p w14:paraId="2B962676" w14:textId="77777777" w:rsidR="00250339" w:rsidRDefault="00250339" w:rsidP="00250339">
            <w:pPr>
              <w:spacing w:line="276" w:lineRule="auto"/>
            </w:pPr>
            <w:proofErr w:type="spellStart"/>
            <w:r>
              <w:t>RadEnt</w:t>
            </w:r>
            <w:proofErr w:type="spellEnd"/>
            <w:r>
              <w:t xml:space="preserve"> is finding AND text span to the right of </w:t>
            </w:r>
            <w:proofErr w:type="spellStart"/>
            <w:r>
              <w:t>RadEnt</w:t>
            </w:r>
            <w:proofErr w:type="spellEnd"/>
          </w:p>
          <w:p w14:paraId="1879754A" w14:textId="77777777" w:rsidR="00AA1E97" w:rsidRDefault="00250339" w:rsidP="00250339">
            <w:pPr>
              <w:spacing w:line="276" w:lineRule="auto"/>
            </w:pPr>
            <w:r>
              <w:t>is ‘.’ AND</w:t>
            </w:r>
          </w:p>
          <w:p w14:paraId="557109A2" w14:textId="6EBF4109" w:rsidR="00F7342C" w:rsidRDefault="00250339" w:rsidP="00F7342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60"/>
            </w:pPr>
            <w:r>
              <w:t xml:space="preserve">IF preposition-containing hedge term between </w:t>
            </w:r>
            <w:proofErr w:type="spellStart"/>
            <w:r>
              <w:t>SpTrg</w:t>
            </w:r>
            <w:proofErr w:type="spellEnd"/>
            <w:r w:rsidR="00F7342C">
              <w:t xml:space="preserve"> </w:t>
            </w:r>
            <w:r>
              <w:t xml:space="preserve">and </w:t>
            </w:r>
            <w:proofErr w:type="spellStart"/>
            <w:r>
              <w:t>RadEnt</w:t>
            </w:r>
            <w:proofErr w:type="spellEnd"/>
          </w:p>
          <w:p w14:paraId="6DC54134" w14:textId="67611772" w:rsidR="00250339" w:rsidRPr="00AA1E97" w:rsidRDefault="00250339" w:rsidP="00F7342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60"/>
            </w:pPr>
            <w:r>
              <w:t xml:space="preserve">ELSE IF a hedge term present to the left of the </w:t>
            </w:r>
            <w:proofErr w:type="spellStart"/>
            <w:r>
              <w:t>RadEnt</w:t>
            </w:r>
            <w:proofErr w:type="spellEnd"/>
            <w:r w:rsidR="00F7342C">
              <w:t xml:space="preserve"> </w:t>
            </w:r>
            <w:r>
              <w:t>w</w:t>
            </w:r>
            <w:r w:rsidR="00D5497F">
              <w:t>ith</w:t>
            </w:r>
            <w:r w:rsidR="00F7342C">
              <w:t xml:space="preserve"> </w:t>
            </w:r>
            <w:r>
              <w:t xml:space="preserve">window length 4 and no additional spatial trigger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</w:p>
        </w:tc>
      </w:tr>
      <w:tr w:rsidR="00315CCA" w14:paraId="15C47FBE" w14:textId="77777777" w:rsidTr="001E03E6">
        <w:tc>
          <w:tcPr>
            <w:tcW w:w="1435" w:type="dxa"/>
            <w:vAlign w:val="center"/>
          </w:tcPr>
          <w:p w14:paraId="09BE3DFC" w14:textId="2911B542" w:rsidR="00315CCA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Diagnosis (LF </w:t>
            </w:r>
            <w:r w:rsidR="00AC536F">
              <w:rPr>
                <w:b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2A1C20CF" w14:textId="77777777" w:rsidR="00315CCA" w:rsidRDefault="006127E8" w:rsidP="00DC69C2">
            <w:pPr>
              <w:spacing w:line="276" w:lineRule="auto"/>
            </w:pPr>
            <w:r w:rsidRPr="006127E8">
              <w:t>left window = [</w:t>
            </w:r>
            <w:r w:rsidRPr="006127E8">
              <w:rPr>
                <w:i/>
                <w:iCs/>
              </w:rPr>
              <w:t>represent</w:t>
            </w:r>
            <w:r w:rsidRPr="006127E8">
              <w:t xml:space="preserve">, </w:t>
            </w:r>
            <w:r w:rsidRPr="006127E8">
              <w:rPr>
                <w:i/>
                <w:iCs/>
              </w:rPr>
              <w:t>suggest</w:t>
            </w:r>
            <w:r w:rsidRPr="006127E8">
              <w:t xml:space="preserve">, </w:t>
            </w:r>
            <w:proofErr w:type="spellStart"/>
            <w:r w:rsidRPr="006127E8">
              <w:rPr>
                <w:i/>
                <w:iCs/>
              </w:rPr>
              <w:t>indicat</w:t>
            </w:r>
            <w:proofErr w:type="spellEnd"/>
            <w:r w:rsidRPr="006127E8">
              <w:t xml:space="preserve">, </w:t>
            </w:r>
            <w:r w:rsidRPr="006127E8">
              <w:rPr>
                <w:i/>
                <w:iCs/>
              </w:rPr>
              <w:t>consistent</w:t>
            </w:r>
            <w:r w:rsidRPr="006127E8">
              <w:t xml:space="preserve"> </w:t>
            </w:r>
            <w:r w:rsidRPr="006127E8">
              <w:rPr>
                <w:i/>
                <w:iCs/>
              </w:rPr>
              <w:t>with</w:t>
            </w:r>
            <w:proofErr w:type="gramStart"/>
            <w:r w:rsidRPr="006127E8">
              <w:t>];</w:t>
            </w:r>
            <w:proofErr w:type="gramEnd"/>
          </w:p>
          <w:p w14:paraId="7AB151B7" w14:textId="77777777" w:rsidR="006127E8" w:rsidRDefault="006127E8" w:rsidP="00DC69C2">
            <w:pPr>
              <w:spacing w:line="276" w:lineRule="auto"/>
            </w:pPr>
            <w:r w:rsidRPr="006127E8">
              <w:t>right window = [</w:t>
            </w:r>
            <w:r w:rsidRPr="006127E8">
              <w:rPr>
                <w:i/>
                <w:iCs/>
              </w:rPr>
              <w:t>ruled</w:t>
            </w:r>
            <w:r w:rsidRPr="006127E8">
              <w:t xml:space="preserve"> </w:t>
            </w:r>
            <w:r w:rsidRPr="006127E8">
              <w:rPr>
                <w:i/>
                <w:iCs/>
              </w:rPr>
              <w:t>out</w:t>
            </w:r>
            <w:r w:rsidRPr="006127E8">
              <w:t xml:space="preserve">, </w:t>
            </w:r>
            <w:r w:rsidRPr="006127E8">
              <w:rPr>
                <w:i/>
                <w:iCs/>
              </w:rPr>
              <w:t>excluded</w:t>
            </w:r>
            <w:r w:rsidRPr="006127E8">
              <w:t xml:space="preserve">, </w:t>
            </w:r>
            <w:r w:rsidRPr="006127E8">
              <w:rPr>
                <w:i/>
                <w:iCs/>
              </w:rPr>
              <w:t>vs</w:t>
            </w:r>
            <w:r w:rsidRPr="006127E8">
              <w:t xml:space="preserve">, </w:t>
            </w:r>
            <w:r w:rsidRPr="006127E8">
              <w:rPr>
                <w:i/>
                <w:iCs/>
              </w:rPr>
              <w:t>versus</w:t>
            </w:r>
            <w:r w:rsidRPr="006127E8">
              <w:t>]</w:t>
            </w:r>
          </w:p>
          <w:p w14:paraId="348676BB" w14:textId="3F4F7D5C" w:rsidR="006127E8" w:rsidRDefault="006127E8" w:rsidP="006127E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60"/>
            </w:pPr>
            <w:r>
              <w:t xml:space="preserve">any item in left window list present to the left of </w:t>
            </w:r>
            <w:proofErr w:type="spellStart"/>
            <w:r>
              <w:t>RadEnt</w:t>
            </w:r>
            <w:proofErr w:type="spellEnd"/>
            <w:r>
              <w:t xml:space="preserve"> w</w:t>
            </w:r>
            <w:r w:rsidR="00D5497F">
              <w:t>ith</w:t>
            </w:r>
            <w:r>
              <w:t xml:space="preserve"> window length 4 AND </w:t>
            </w:r>
            <w:proofErr w:type="spellStart"/>
            <w:r>
              <w:t>RadEnt</w:t>
            </w:r>
            <w:proofErr w:type="spellEnd"/>
            <w:r>
              <w:t xml:space="preserve"> is finding</w:t>
            </w:r>
          </w:p>
          <w:p w14:paraId="0E58BDAD" w14:textId="77777777" w:rsidR="006127E8" w:rsidRDefault="006127E8" w:rsidP="006127E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60"/>
            </w:pPr>
            <w:r>
              <w:t>any item in right window list present to the right of</w:t>
            </w:r>
          </w:p>
          <w:p w14:paraId="625C9B73" w14:textId="2A26F147" w:rsidR="006127E8" w:rsidRPr="00315CCA" w:rsidRDefault="006127E8" w:rsidP="006127E8">
            <w:pPr>
              <w:pStyle w:val="ListParagraph"/>
              <w:spacing w:line="276" w:lineRule="auto"/>
              <w:ind w:left="360"/>
            </w:pPr>
            <w:proofErr w:type="spellStart"/>
            <w:r>
              <w:t>RadEnt</w:t>
            </w:r>
            <w:proofErr w:type="spellEnd"/>
            <w:r>
              <w:t xml:space="preserve"> w</w:t>
            </w:r>
            <w:r w:rsidR="00D5497F">
              <w:t>ith</w:t>
            </w:r>
            <w:r>
              <w:t xml:space="preserve"> window length 4 AND </w:t>
            </w:r>
            <w:proofErr w:type="spellStart"/>
            <w:r>
              <w:t>RadEnt</w:t>
            </w:r>
            <w:proofErr w:type="spellEnd"/>
            <w:r>
              <w:t xml:space="preserve"> is finding</w:t>
            </w:r>
          </w:p>
        </w:tc>
      </w:tr>
      <w:tr w:rsidR="00D022B2" w14:paraId="602135D6" w14:textId="77777777" w:rsidTr="001E03E6">
        <w:tc>
          <w:tcPr>
            <w:tcW w:w="1435" w:type="dxa"/>
            <w:vAlign w:val="center"/>
          </w:tcPr>
          <w:p w14:paraId="7C6B33A2" w14:textId="2ACEFA19" w:rsidR="00D022B2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Diagnosis (LF </w:t>
            </w:r>
            <w:r w:rsidR="00AC536F">
              <w:rPr>
                <w:b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5276AC35" w14:textId="4E75921C" w:rsidR="00D022B2" w:rsidRDefault="00160707" w:rsidP="00DC69C2">
            <w:pPr>
              <w:spacing w:line="276" w:lineRule="auto"/>
            </w:pPr>
            <w:r>
              <w:t>s</w:t>
            </w:r>
            <w:r w:rsidRPr="00160707">
              <w:t>pecific</w:t>
            </w:r>
            <w:r>
              <w:t xml:space="preserve"> diseases</w:t>
            </w:r>
            <w:r w:rsidRPr="00160707">
              <w:t xml:space="preserve"> = </w:t>
            </w:r>
            <w:r>
              <w:t>[</w:t>
            </w:r>
            <w:proofErr w:type="spellStart"/>
            <w:r w:rsidRPr="00250677">
              <w:rPr>
                <w:i/>
                <w:iCs/>
              </w:rPr>
              <w:t>hmd</w:t>
            </w:r>
            <w:proofErr w:type="spellEnd"/>
            <w:r w:rsidRPr="00250677">
              <w:rPr>
                <w:i/>
                <w:iCs/>
              </w:rPr>
              <w:t xml:space="preserve">, hyaline membrane disease, </w:t>
            </w:r>
            <w:proofErr w:type="spellStart"/>
            <w:r w:rsidRPr="00250677">
              <w:rPr>
                <w:i/>
                <w:iCs/>
              </w:rPr>
              <w:t>ards</w:t>
            </w:r>
            <w:proofErr w:type="spellEnd"/>
            <w:r w:rsidRPr="00250677">
              <w:rPr>
                <w:i/>
                <w:iCs/>
              </w:rPr>
              <w:t xml:space="preserve">, acute respiratory distress syndrome, </w:t>
            </w:r>
            <w:proofErr w:type="spellStart"/>
            <w:r w:rsidRPr="00250677">
              <w:rPr>
                <w:i/>
                <w:iCs/>
              </w:rPr>
              <w:t>rds</w:t>
            </w:r>
            <w:proofErr w:type="spellEnd"/>
            <w:r w:rsidRPr="00250677">
              <w:rPr>
                <w:i/>
                <w:iCs/>
              </w:rPr>
              <w:t>, respiratory distress syndrome</w:t>
            </w:r>
            <w:r>
              <w:t>]</w:t>
            </w:r>
          </w:p>
          <w:p w14:paraId="37A8C1D7" w14:textId="7A485ED6" w:rsidR="00160707" w:rsidRPr="00BF73AD" w:rsidRDefault="00160707" w:rsidP="001607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right of </w:t>
            </w:r>
            <w:proofErr w:type="spellStart"/>
            <w:r w:rsidRPr="00160707">
              <w:t>SpTrg</w:t>
            </w:r>
            <w:proofErr w:type="spellEnd"/>
            <w:r>
              <w:t xml:space="preserve"> AND </w:t>
            </w:r>
            <w:proofErr w:type="spellStart"/>
            <w:r w:rsidR="007D39A8" w:rsidRPr="00160707">
              <w:t>RadEnt</w:t>
            </w:r>
            <w:proofErr w:type="spellEnd"/>
            <w:r w:rsidR="007D39A8" w:rsidRPr="00160707">
              <w:t xml:space="preserve"> </w:t>
            </w:r>
            <w:r w:rsidR="001D5677">
              <w:t>belongs to</w:t>
            </w:r>
            <w:r>
              <w:t xml:space="preserve"> specific diseases list AND text span to the right of </w:t>
            </w:r>
            <w:proofErr w:type="spellStart"/>
            <w:r>
              <w:t>RadEnt</w:t>
            </w:r>
            <w:proofErr w:type="spellEnd"/>
            <w:r>
              <w:t xml:space="preserve"> is ‘.’</w:t>
            </w:r>
          </w:p>
        </w:tc>
      </w:tr>
      <w:tr w:rsidR="00D022B2" w14:paraId="36F15ACC" w14:textId="77777777" w:rsidTr="001E03E6">
        <w:tc>
          <w:tcPr>
            <w:tcW w:w="1435" w:type="dxa"/>
            <w:vAlign w:val="center"/>
          </w:tcPr>
          <w:p w14:paraId="74DDB01C" w14:textId="53AB81A5" w:rsidR="00D022B2" w:rsidRPr="00E33E74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Diagnosis (LF </w:t>
            </w:r>
            <w:r w:rsidR="00AC536F">
              <w:rPr>
                <w:b/>
              </w:rPr>
              <w:t>4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77BA08D2" w14:textId="3CC8A967" w:rsidR="00D022B2" w:rsidRPr="005C1D05" w:rsidRDefault="00315B97" w:rsidP="0041471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right of </w:t>
            </w:r>
            <w:proofErr w:type="spellStart"/>
            <w:r w:rsidRPr="00160707">
              <w:t>SpTrg</w:t>
            </w:r>
            <w:proofErr w:type="spellEnd"/>
            <w:r>
              <w:t xml:space="preserve"> AND no additional spatial trigger or hedge term to the right of </w:t>
            </w:r>
            <w:proofErr w:type="spellStart"/>
            <w:r w:rsidRPr="00160707">
              <w:t>RadEnt</w:t>
            </w:r>
            <w:proofErr w:type="spellEnd"/>
            <w:r>
              <w:t xml:space="preserve"> AND </w:t>
            </w:r>
            <w:proofErr w:type="spellStart"/>
            <w:r w:rsidRPr="00160707">
              <w:t>RadEnt</w:t>
            </w:r>
            <w:proofErr w:type="spellEnd"/>
            <w:r>
              <w:t xml:space="preserve"> is finding</w:t>
            </w:r>
          </w:p>
        </w:tc>
      </w:tr>
      <w:tr w:rsidR="00D022B2" w14:paraId="77F163BD" w14:textId="77777777" w:rsidTr="001E03E6">
        <w:tc>
          <w:tcPr>
            <w:tcW w:w="1435" w:type="dxa"/>
            <w:vAlign w:val="center"/>
          </w:tcPr>
          <w:p w14:paraId="1997CC23" w14:textId="1ADBD695" w:rsidR="00D022B2" w:rsidRPr="00916AC9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Diagnosis (LF </w:t>
            </w:r>
            <w:r w:rsidR="00AC536F">
              <w:rPr>
                <w:b/>
              </w:rPr>
              <w:t>5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31B82CD4" w14:textId="77777777" w:rsidR="00D022B2" w:rsidRDefault="00663D9E" w:rsidP="00577E0E">
            <w:pPr>
              <w:spacing w:line="276" w:lineRule="auto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right of </w:t>
            </w:r>
            <w:proofErr w:type="spellStart"/>
            <w:r w:rsidRPr="00160707">
              <w:t>SpTrg</w:t>
            </w:r>
            <w:proofErr w:type="spellEnd"/>
            <w:r>
              <w:t xml:space="preserve"> AND </w:t>
            </w:r>
            <w:proofErr w:type="spellStart"/>
            <w:r w:rsidRPr="00160707">
              <w:t>RadEnt</w:t>
            </w:r>
            <w:proofErr w:type="spellEnd"/>
            <w:r>
              <w:t xml:space="preserve"> is finding</w:t>
            </w:r>
          </w:p>
          <w:p w14:paraId="1C968C62" w14:textId="77777777" w:rsidR="00577E0E" w:rsidRDefault="00577E0E" w:rsidP="00AB1E1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</w:pPr>
            <w:r>
              <w:t xml:space="preserve">IF preposition-containing hedge term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</w:p>
          <w:p w14:paraId="6F7F0BB7" w14:textId="7ECA06F8" w:rsidR="00577E0E" w:rsidRPr="005C1D05" w:rsidRDefault="00577E0E" w:rsidP="00AB1E1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</w:pPr>
            <w:r>
              <w:t xml:space="preserve">ELSE IF a hedge term present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and no additional spatial trigger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</w:p>
        </w:tc>
      </w:tr>
      <w:tr w:rsidR="00D022B2" w14:paraId="3113F886" w14:textId="77777777" w:rsidTr="001E03E6">
        <w:tc>
          <w:tcPr>
            <w:tcW w:w="1435" w:type="dxa"/>
            <w:vAlign w:val="center"/>
          </w:tcPr>
          <w:p w14:paraId="0ADA1213" w14:textId="1F872F90" w:rsidR="00D022B2" w:rsidRPr="00916AC9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lastRenderedPageBreak/>
              <w:t>Hedge (LF 1)</w:t>
            </w:r>
            <w:r w:rsidR="00D022B2">
              <w:rPr>
                <w:b/>
              </w:rPr>
              <w:t xml:space="preserve"> </w:t>
            </w:r>
          </w:p>
        </w:tc>
        <w:tc>
          <w:tcPr>
            <w:tcW w:w="7915" w:type="dxa"/>
          </w:tcPr>
          <w:p w14:paraId="6AF4169A" w14:textId="41E099A6" w:rsidR="00D022B2" w:rsidRPr="005C1D05" w:rsidRDefault="00D0620C" w:rsidP="00973299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right of </w:t>
            </w:r>
            <w:proofErr w:type="spellStart"/>
            <w:r w:rsidRPr="00160707">
              <w:t>SpTrg</w:t>
            </w:r>
            <w:proofErr w:type="spellEnd"/>
            <w:r>
              <w:t xml:space="preserve"> AND </w:t>
            </w:r>
            <w:proofErr w:type="spellStart"/>
            <w:r w:rsidRPr="00160707">
              <w:t>RadEnt</w:t>
            </w:r>
            <w:proofErr w:type="spellEnd"/>
            <w:r>
              <w:t xml:space="preserve"> is a hedging-related term</w:t>
            </w:r>
            <w:r w:rsidR="00FD46B7">
              <w:t xml:space="preserve"> AND a finding term is present to the right of the </w:t>
            </w:r>
            <w:proofErr w:type="spellStart"/>
            <w:r w:rsidR="00FD46B7" w:rsidRPr="00160707">
              <w:t>RadEnt</w:t>
            </w:r>
            <w:proofErr w:type="spellEnd"/>
          </w:p>
        </w:tc>
      </w:tr>
      <w:tr w:rsidR="00D022B2" w14:paraId="09C3EF21" w14:textId="77777777" w:rsidTr="001E03E6">
        <w:tc>
          <w:tcPr>
            <w:tcW w:w="1435" w:type="dxa"/>
            <w:vAlign w:val="center"/>
          </w:tcPr>
          <w:p w14:paraId="1A8D7C97" w14:textId="36C8A542" w:rsidR="00D022B2" w:rsidRPr="00916AC9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Hedge (LF </w:t>
            </w:r>
            <w:r w:rsidR="00AC536F">
              <w:rPr>
                <w:b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7915" w:type="dxa"/>
          </w:tcPr>
          <w:p w14:paraId="70681D25" w14:textId="77777777" w:rsidR="00D022B2" w:rsidRDefault="005D64B8" w:rsidP="0023590E">
            <w:pPr>
              <w:spacing w:line="276" w:lineRule="auto"/>
            </w:pPr>
            <w:proofErr w:type="spellStart"/>
            <w:r w:rsidRPr="00160707">
              <w:t>RadEnt</w:t>
            </w:r>
            <w:proofErr w:type="spellEnd"/>
            <w:r w:rsidRPr="00160707">
              <w:t xml:space="preserve"> lies to the </w:t>
            </w:r>
            <w:r w:rsidR="00F63D29">
              <w:t>left</w:t>
            </w:r>
            <w:r w:rsidRPr="00160707">
              <w:t xml:space="preserve"> of </w:t>
            </w:r>
            <w:proofErr w:type="spellStart"/>
            <w:r w:rsidRPr="00160707">
              <w:t>SpTrg</w:t>
            </w:r>
            <w:proofErr w:type="spellEnd"/>
            <w:r>
              <w:t xml:space="preserve"> AND </w:t>
            </w:r>
            <w:proofErr w:type="spellStart"/>
            <w:r w:rsidRPr="00160707">
              <w:t>RadEnt</w:t>
            </w:r>
            <w:proofErr w:type="spellEnd"/>
            <w:r>
              <w:t xml:space="preserve"> is a hedging-related term AND</w:t>
            </w:r>
          </w:p>
          <w:p w14:paraId="40F1728A" w14:textId="41EDC3C9" w:rsidR="0023590E" w:rsidRPr="005C1D05" w:rsidRDefault="0023590E" w:rsidP="005D64B8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</w:pPr>
            <w:r>
              <w:t xml:space="preserve">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OR a finding term is present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</w:p>
        </w:tc>
      </w:tr>
      <w:tr w:rsidR="00D022B2" w14:paraId="57DB32C1" w14:textId="77777777" w:rsidTr="001E03E6">
        <w:tc>
          <w:tcPr>
            <w:tcW w:w="1435" w:type="dxa"/>
            <w:vAlign w:val="center"/>
          </w:tcPr>
          <w:p w14:paraId="3E85E614" w14:textId="0616A9EB" w:rsidR="00D022B2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>Distance (LF 1)</w:t>
            </w:r>
          </w:p>
        </w:tc>
        <w:tc>
          <w:tcPr>
            <w:tcW w:w="7915" w:type="dxa"/>
          </w:tcPr>
          <w:p w14:paraId="61F0AD17" w14:textId="1D034B97" w:rsidR="00D022B2" w:rsidRDefault="00190B6C" w:rsidP="00DC69C2">
            <w:pPr>
              <w:spacing w:line="276" w:lineRule="auto"/>
            </w:pPr>
            <w:r>
              <w:t>d</w:t>
            </w:r>
            <w:r w:rsidRPr="00190B6C">
              <w:t>evic</w:t>
            </w:r>
            <w:r>
              <w:t xml:space="preserve">e </w:t>
            </w:r>
            <w:r w:rsidRPr="00190B6C">
              <w:t>related = [</w:t>
            </w:r>
            <w:r w:rsidRPr="00190B6C">
              <w:rPr>
                <w:i/>
                <w:iCs/>
              </w:rPr>
              <w:t xml:space="preserve">tube, catheter, </w:t>
            </w:r>
            <w:proofErr w:type="spellStart"/>
            <w:r w:rsidRPr="00190B6C">
              <w:rPr>
                <w:i/>
                <w:iCs/>
              </w:rPr>
              <w:t>ett</w:t>
            </w:r>
            <w:proofErr w:type="spellEnd"/>
            <w:r w:rsidRPr="00190B6C">
              <w:rPr>
                <w:i/>
                <w:iCs/>
              </w:rPr>
              <w:t>, tip, port, lead, device, drain, screw</w:t>
            </w:r>
            <w:r w:rsidRPr="00190B6C">
              <w:t>]</w:t>
            </w:r>
          </w:p>
          <w:p w14:paraId="3E3C2CAB" w14:textId="6E997A91" w:rsidR="00190B6C" w:rsidRDefault="00190B6C" w:rsidP="00DC69C2">
            <w:pPr>
              <w:spacing w:line="276" w:lineRule="auto"/>
            </w:pPr>
          </w:p>
          <w:p w14:paraId="1100119A" w14:textId="1D2C8525" w:rsidR="000E61DF" w:rsidRPr="00103541" w:rsidRDefault="00D3185D" w:rsidP="00DC69C2">
            <w:pPr>
              <w:spacing w:line="276" w:lineRule="auto"/>
              <w:rPr>
                <w:i/>
                <w:iCs/>
              </w:rPr>
            </w:pPr>
            <w:r w:rsidRPr="00103541">
              <w:rPr>
                <w:i/>
                <w:iCs/>
              </w:rPr>
              <w:t>Regular expressions</w:t>
            </w:r>
            <w:r w:rsidR="000E61DF" w:rsidRPr="00103541">
              <w:rPr>
                <w:i/>
                <w:iCs/>
              </w:rPr>
              <w:t xml:space="preserve"> used for matching distance-related entities</w:t>
            </w:r>
            <w:r w:rsidR="000E61DF" w:rsidRPr="00435A26">
              <w:t>:</w:t>
            </w:r>
          </w:p>
          <w:p w14:paraId="033E35C1" w14:textId="5FA64502" w:rsidR="000E61DF" w:rsidRDefault="000E61DF" w:rsidP="000E61DF">
            <w:pPr>
              <w:spacing w:line="276" w:lineRule="auto"/>
            </w:pPr>
            <w:r>
              <w:t xml:space="preserve">distance first </w:t>
            </w:r>
            <w:r w:rsidR="00556A71">
              <w:t>pattern</w:t>
            </w:r>
            <w:r>
              <w:t xml:space="preserve"> = (\d+</w:t>
            </w:r>
            <w:proofErr w:type="gramStart"/>
            <w:r>
              <w:t>\.(</w:t>
            </w:r>
            <w:proofErr w:type="gramEnd"/>
            <w:r>
              <w:t xml:space="preserve"> )?\d+|\d+( )?\.\d+|\.\d+|\d+) *([\- ](</w:t>
            </w:r>
            <w:proofErr w:type="spellStart"/>
            <w:r>
              <w:t>mm|cm|millimeter</w:t>
            </w:r>
            <w:proofErr w:type="spellEnd"/>
            <w:r>
              <w:t>(s)?|centimeter(s)?)(?![a-z/]))</w:t>
            </w:r>
          </w:p>
          <w:p w14:paraId="04A0CD43" w14:textId="18445AB1" w:rsidR="000E61DF" w:rsidRDefault="000E61DF" w:rsidP="000E61DF">
            <w:pPr>
              <w:spacing w:line="276" w:lineRule="auto"/>
            </w:pPr>
            <w:r>
              <w:t xml:space="preserve">distance second </w:t>
            </w:r>
            <w:r w:rsidR="00556A71">
              <w:t>pattern</w:t>
            </w:r>
            <w:r>
              <w:t xml:space="preserve"> = (\d+</w:t>
            </w:r>
            <w:proofErr w:type="gramStart"/>
            <w:r>
              <w:t>\.(</w:t>
            </w:r>
            <w:proofErr w:type="gramEnd"/>
            <w:r>
              <w:t xml:space="preserve"> )?\d+|\d+( )?\.\d+|\.\d+|\d+) *(\-? *(</w:t>
            </w:r>
            <w:proofErr w:type="spellStart"/>
            <w:r>
              <w:t>mm|cm|millimeter</w:t>
            </w:r>
            <w:proofErr w:type="spellEnd"/>
            <w:r>
              <w:t>(s</w:t>
            </w:r>
            <w:proofErr w:type="gramStart"/>
            <w:r>
              <w:t>)?|</w:t>
            </w:r>
            <w:proofErr w:type="gramEnd"/>
            <w:r>
              <w:t>centimeter(s)?)(?![a-z/]))</w:t>
            </w:r>
          </w:p>
          <w:p w14:paraId="0A1D7D39" w14:textId="64183BC1" w:rsidR="000E61DF" w:rsidRDefault="000E61DF" w:rsidP="000E61DF">
            <w:pPr>
              <w:spacing w:line="276" w:lineRule="auto"/>
            </w:pPr>
            <w:r>
              <w:t xml:space="preserve">distance third </w:t>
            </w:r>
            <w:r w:rsidR="00556A71">
              <w:t>pattern</w:t>
            </w:r>
            <w:r>
              <w:t xml:space="preserve"> = \b(few|</w:t>
            </w:r>
            <w:proofErr w:type="gramStart"/>
            <w:r>
              <w:t>some)\b\s</w:t>
            </w:r>
            <w:proofErr w:type="gramEnd"/>
            <w:r>
              <w:t>{1,}\b(mm|mms|millimeter|millimeters|cm|cms|centimeter|centimeters)\b</w:t>
            </w:r>
          </w:p>
          <w:p w14:paraId="71139808" w14:textId="17BC7141" w:rsidR="000E61DF" w:rsidRDefault="000E61DF" w:rsidP="000E61DF">
            <w:pPr>
              <w:spacing w:line="276" w:lineRule="auto"/>
            </w:pPr>
          </w:p>
          <w:p w14:paraId="31D873B2" w14:textId="3F00FA85" w:rsidR="00427AE6" w:rsidRPr="005C1D05" w:rsidRDefault="002540EF" w:rsidP="00F116C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</w:pPr>
            <w:r>
              <w:t xml:space="preserve">any of the terms in device related list is present in the sentence containing </w:t>
            </w:r>
            <w:proofErr w:type="spellStart"/>
            <w:r>
              <w:t>RadEnt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matches </w:t>
            </w:r>
            <w:r w:rsidR="004073AD">
              <w:t xml:space="preserve">any </w:t>
            </w:r>
            <w:r>
              <w:t>of the three distance patterns</w:t>
            </w:r>
          </w:p>
        </w:tc>
      </w:tr>
      <w:tr w:rsidR="00D022B2" w14:paraId="4583FAB0" w14:textId="77777777" w:rsidTr="001E03E6">
        <w:tc>
          <w:tcPr>
            <w:tcW w:w="1435" w:type="dxa"/>
            <w:vAlign w:val="center"/>
          </w:tcPr>
          <w:p w14:paraId="637E5F48" w14:textId="558E89F0" w:rsidR="00D022B2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>Position Status (LF 1)</w:t>
            </w:r>
          </w:p>
        </w:tc>
        <w:tc>
          <w:tcPr>
            <w:tcW w:w="7915" w:type="dxa"/>
          </w:tcPr>
          <w:p w14:paraId="5697C49D" w14:textId="77777777" w:rsidR="00214D6F" w:rsidRDefault="00214D6F" w:rsidP="00214D6F">
            <w:pPr>
              <w:spacing w:line="276" w:lineRule="auto"/>
            </w:pPr>
            <w:r>
              <w:t>d</w:t>
            </w:r>
            <w:r w:rsidRPr="00190B6C">
              <w:t>evic</w:t>
            </w:r>
            <w:r>
              <w:t xml:space="preserve">e </w:t>
            </w:r>
            <w:r w:rsidRPr="00190B6C">
              <w:t>related = [</w:t>
            </w:r>
            <w:r w:rsidRPr="00190B6C">
              <w:rPr>
                <w:i/>
                <w:iCs/>
              </w:rPr>
              <w:t xml:space="preserve">tube, catheter, </w:t>
            </w:r>
            <w:proofErr w:type="spellStart"/>
            <w:r w:rsidRPr="00190B6C">
              <w:rPr>
                <w:i/>
                <w:iCs/>
              </w:rPr>
              <w:t>ett</w:t>
            </w:r>
            <w:proofErr w:type="spellEnd"/>
            <w:r w:rsidRPr="00190B6C">
              <w:rPr>
                <w:i/>
                <w:iCs/>
              </w:rPr>
              <w:t>, tip, port, lead, device, drain, screw</w:t>
            </w:r>
            <w:r w:rsidRPr="00190B6C">
              <w:t>]</w:t>
            </w:r>
          </w:p>
          <w:p w14:paraId="638A851E" w14:textId="77777777" w:rsidR="00D022B2" w:rsidRDefault="00D022B2" w:rsidP="00DC69C2">
            <w:pPr>
              <w:spacing w:line="276" w:lineRule="auto"/>
            </w:pPr>
          </w:p>
          <w:p w14:paraId="021A498B" w14:textId="3C73985A" w:rsidR="00DF64DE" w:rsidRPr="003A4715" w:rsidRDefault="00DF64DE" w:rsidP="00DF64D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</w:pPr>
            <w:proofErr w:type="spellStart"/>
            <w:r w:rsidRPr="00160707">
              <w:t>RadEnt</w:t>
            </w:r>
            <w:proofErr w:type="spellEnd"/>
            <w:r>
              <w:t xml:space="preserve"> is a position status-related term AND any of the terms in device related list is present in the sentence containing </w:t>
            </w:r>
            <w:proofErr w:type="spellStart"/>
            <w:r>
              <w:t>RadEnt</w:t>
            </w:r>
            <w:proofErr w:type="spellEnd"/>
          </w:p>
        </w:tc>
      </w:tr>
      <w:tr w:rsidR="00D022B2" w14:paraId="2CCE26A9" w14:textId="77777777" w:rsidTr="001E03E6">
        <w:tc>
          <w:tcPr>
            <w:tcW w:w="1435" w:type="dxa"/>
            <w:vAlign w:val="center"/>
          </w:tcPr>
          <w:p w14:paraId="180CFDCE" w14:textId="132ED28D" w:rsidR="00D022B2" w:rsidRPr="00916AC9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>Relative Position (LF 1)</w:t>
            </w:r>
          </w:p>
        </w:tc>
        <w:tc>
          <w:tcPr>
            <w:tcW w:w="7915" w:type="dxa"/>
          </w:tcPr>
          <w:p w14:paraId="45717624" w14:textId="7B489FFE" w:rsidR="00BB7CBF" w:rsidRPr="003A4715" w:rsidRDefault="00FC5745" w:rsidP="00BB7CBF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</w:pPr>
            <w:proofErr w:type="spellStart"/>
            <w:r>
              <w:t>RadEnt</w:t>
            </w:r>
            <w:proofErr w:type="spellEnd"/>
            <w:r>
              <w:t xml:space="preserve"> is a relative position-related term AND the n</w:t>
            </w:r>
            <w:r w:rsidR="00D3252E">
              <w:t xml:space="preserve">ext </w:t>
            </w:r>
            <w:r>
              <w:t xml:space="preserve">or preceding </w:t>
            </w:r>
            <w:r w:rsidR="00D3252E">
              <w:t xml:space="preserve">word of </w:t>
            </w:r>
            <w:proofErr w:type="spellStart"/>
            <w:r w:rsidR="00D3252E">
              <w:t>RadEnt</w:t>
            </w:r>
            <w:proofErr w:type="spellEnd"/>
            <w:r>
              <w:t xml:space="preserve"> is contained in any of the terms in anatom</w:t>
            </w:r>
            <w:r w:rsidR="007B5698">
              <w:t>ies</w:t>
            </w:r>
            <w:r>
              <w:t xml:space="preserve"> dictionary</w:t>
            </w:r>
          </w:p>
        </w:tc>
      </w:tr>
      <w:tr w:rsidR="00D022B2" w14:paraId="72EE5B06" w14:textId="77777777" w:rsidTr="001E03E6">
        <w:tc>
          <w:tcPr>
            <w:tcW w:w="1435" w:type="dxa"/>
            <w:shd w:val="clear" w:color="auto" w:fill="auto"/>
            <w:vAlign w:val="center"/>
          </w:tcPr>
          <w:p w14:paraId="406D2073" w14:textId="106854B1" w:rsidR="00D022B2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>Reason (LF 1)</w:t>
            </w:r>
          </w:p>
        </w:tc>
        <w:tc>
          <w:tcPr>
            <w:tcW w:w="7915" w:type="dxa"/>
            <w:shd w:val="clear" w:color="auto" w:fill="auto"/>
          </w:tcPr>
          <w:p w14:paraId="3582B88A" w14:textId="2E258952" w:rsidR="00D022B2" w:rsidRPr="00B7744F" w:rsidRDefault="00984358" w:rsidP="00B7744F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  <w:rPr>
                <w:b/>
              </w:rPr>
            </w:pPr>
            <w:proofErr w:type="spellStart"/>
            <w:r w:rsidRPr="00160707">
              <w:t>RadEnt</w:t>
            </w:r>
            <w:proofErr w:type="spellEnd"/>
            <w:r>
              <w:t xml:space="preserve"> is finding AND any reason associated hedge term is present to the left of </w:t>
            </w:r>
            <w:proofErr w:type="spellStart"/>
            <w:r>
              <w:t>RadEnt</w:t>
            </w:r>
            <w:proofErr w:type="spellEnd"/>
            <w:r>
              <w:t xml:space="preserve"> w</w:t>
            </w:r>
            <w:r w:rsidR="0009609C">
              <w:t>ith</w:t>
            </w:r>
            <w:r>
              <w:t xml:space="preserve"> window length 4</w:t>
            </w:r>
          </w:p>
        </w:tc>
      </w:tr>
      <w:tr w:rsidR="00D022B2" w14:paraId="6AB0DBB9" w14:textId="77777777" w:rsidTr="001E03E6">
        <w:tc>
          <w:tcPr>
            <w:tcW w:w="1435" w:type="dxa"/>
            <w:shd w:val="clear" w:color="auto" w:fill="auto"/>
            <w:vAlign w:val="center"/>
          </w:tcPr>
          <w:p w14:paraId="3A2FE1BA" w14:textId="4113EFE7" w:rsidR="00D022B2" w:rsidRPr="00E33E74" w:rsidRDefault="00E43DF7" w:rsidP="00DC69C2">
            <w:pPr>
              <w:spacing w:line="276" w:lineRule="auto"/>
              <w:rPr>
                <w:b/>
              </w:rPr>
            </w:pPr>
            <w:r>
              <w:rPr>
                <w:b/>
              </w:rPr>
              <w:t>Associated Process (LF 1)</w:t>
            </w:r>
          </w:p>
        </w:tc>
        <w:tc>
          <w:tcPr>
            <w:tcW w:w="7915" w:type="dxa"/>
            <w:shd w:val="clear" w:color="auto" w:fill="auto"/>
          </w:tcPr>
          <w:p w14:paraId="343BF2AE" w14:textId="0D73B37E" w:rsidR="00E27CBA" w:rsidRDefault="00E27CBA" w:rsidP="00D109B3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r>
              <w:t xml:space="preserve">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 w:rsidR="00D109B3">
              <w:t xml:space="preserve"> is an associated process-related term</w:t>
            </w:r>
          </w:p>
          <w:p w14:paraId="59F36D31" w14:textId="556BC994" w:rsidR="00D022B2" w:rsidRPr="00E27CBA" w:rsidRDefault="00E27CBA" w:rsidP="00E27CB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</w:pPr>
            <w:r>
              <w:t xml:space="preserve">For greater than 0 word in between </w:t>
            </w:r>
            <w:proofErr w:type="spellStart"/>
            <w:r>
              <w:t>SpTrg</w:t>
            </w:r>
            <w:proofErr w:type="spellEnd"/>
            <w:r>
              <w:t xml:space="preserve"> and </w:t>
            </w:r>
            <w:proofErr w:type="spellStart"/>
            <w:r>
              <w:t>RadEnt</w:t>
            </w:r>
            <w:proofErr w:type="spellEnd"/>
            <w:r>
              <w:t xml:space="preserve">, no other trigger in between AND </w:t>
            </w:r>
            <w:proofErr w:type="spellStart"/>
            <w:r>
              <w:t>RadEnt</w:t>
            </w:r>
            <w:proofErr w:type="spellEnd"/>
            <w:r>
              <w:t xml:space="preserve"> </w:t>
            </w:r>
            <w:r w:rsidR="00C37E2B">
              <w:t>is an associated process-related term</w:t>
            </w:r>
          </w:p>
        </w:tc>
      </w:tr>
    </w:tbl>
    <w:p w14:paraId="773F5E25" w14:textId="77777777" w:rsidR="00C74FA4" w:rsidRDefault="00C74FA4" w:rsidP="00E8495E"/>
    <w:p w14:paraId="70A6B3BB" w14:textId="77777777" w:rsidR="004D6DA1" w:rsidRDefault="004D6DA1" w:rsidP="004D6DA1">
      <w:r>
        <w:t xml:space="preserve">    </w:t>
      </w:r>
    </w:p>
    <w:p w14:paraId="4649F6CF" w14:textId="085846C4" w:rsidR="004D6DA1" w:rsidRDefault="004D6DA1" w:rsidP="004D6DA1">
      <w:r>
        <w:t xml:space="preserve">    </w:t>
      </w:r>
    </w:p>
    <w:p w14:paraId="27A64D7C" w14:textId="3F668359" w:rsidR="004D6DA1" w:rsidRDefault="004D6DA1" w:rsidP="004D6DA1"/>
    <w:sectPr w:rsidR="004D6DA1" w:rsidSect="0032301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D8027" w14:textId="77777777" w:rsidR="00597DFA" w:rsidRDefault="00597DFA">
      <w:r>
        <w:separator/>
      </w:r>
    </w:p>
  </w:endnote>
  <w:endnote w:type="continuationSeparator" w:id="0">
    <w:p w14:paraId="4708FFB1" w14:textId="77777777" w:rsidR="00597DFA" w:rsidRDefault="00597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73954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66AC20" w14:textId="77777777" w:rsidR="00707291" w:rsidRDefault="00AA7CF3" w:rsidP="00B675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E62941" w14:textId="77777777" w:rsidR="00707291" w:rsidRDefault="00597DFA" w:rsidP="001D6E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897530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A092E2" w14:textId="77777777" w:rsidR="00707291" w:rsidRDefault="00AA7CF3" w:rsidP="00B675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22FB9C6" w14:textId="77777777" w:rsidR="00707291" w:rsidRDefault="00597DFA" w:rsidP="001D6E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CDDD9E" w14:textId="77777777" w:rsidR="00597DFA" w:rsidRDefault="00597DFA">
      <w:r>
        <w:separator/>
      </w:r>
    </w:p>
  </w:footnote>
  <w:footnote w:type="continuationSeparator" w:id="0">
    <w:p w14:paraId="7F452774" w14:textId="77777777" w:rsidR="00597DFA" w:rsidRDefault="00597D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5277E"/>
    <w:multiLevelType w:val="hybridMultilevel"/>
    <w:tmpl w:val="D9147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35041"/>
    <w:multiLevelType w:val="hybridMultilevel"/>
    <w:tmpl w:val="0338D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40F15"/>
    <w:multiLevelType w:val="hybridMultilevel"/>
    <w:tmpl w:val="A1606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DB3CC0"/>
    <w:multiLevelType w:val="hybridMultilevel"/>
    <w:tmpl w:val="AA283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1C12AA"/>
    <w:multiLevelType w:val="hybridMultilevel"/>
    <w:tmpl w:val="C6CE5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7450B7"/>
    <w:multiLevelType w:val="hybridMultilevel"/>
    <w:tmpl w:val="A3C42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723E1"/>
    <w:multiLevelType w:val="hybridMultilevel"/>
    <w:tmpl w:val="2DC41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EBA"/>
    <w:rsid w:val="00001268"/>
    <w:rsid w:val="00024720"/>
    <w:rsid w:val="00045D57"/>
    <w:rsid w:val="00046930"/>
    <w:rsid w:val="00081A75"/>
    <w:rsid w:val="0008399F"/>
    <w:rsid w:val="0009609C"/>
    <w:rsid w:val="000C36FF"/>
    <w:rsid w:val="000E61DF"/>
    <w:rsid w:val="00103541"/>
    <w:rsid w:val="00106C0A"/>
    <w:rsid w:val="00126D0D"/>
    <w:rsid w:val="001414D3"/>
    <w:rsid w:val="001563A3"/>
    <w:rsid w:val="00160707"/>
    <w:rsid w:val="00190B6C"/>
    <w:rsid w:val="001937F7"/>
    <w:rsid w:val="001C313F"/>
    <w:rsid w:val="001C7B33"/>
    <w:rsid w:val="001C7DE6"/>
    <w:rsid w:val="001D5677"/>
    <w:rsid w:val="001E03E6"/>
    <w:rsid w:val="00202C6D"/>
    <w:rsid w:val="00214D6F"/>
    <w:rsid w:val="00215213"/>
    <w:rsid w:val="00234F9C"/>
    <w:rsid w:val="0023590E"/>
    <w:rsid w:val="00250339"/>
    <w:rsid w:val="00250677"/>
    <w:rsid w:val="00251B8B"/>
    <w:rsid w:val="002540EF"/>
    <w:rsid w:val="002778AE"/>
    <w:rsid w:val="002A4F1B"/>
    <w:rsid w:val="002F3E89"/>
    <w:rsid w:val="00301426"/>
    <w:rsid w:val="00315388"/>
    <w:rsid w:val="00315B97"/>
    <w:rsid w:val="00315CCA"/>
    <w:rsid w:val="00327ABC"/>
    <w:rsid w:val="003328D0"/>
    <w:rsid w:val="003400DD"/>
    <w:rsid w:val="00365317"/>
    <w:rsid w:val="00376548"/>
    <w:rsid w:val="003775E5"/>
    <w:rsid w:val="00387039"/>
    <w:rsid w:val="003A4715"/>
    <w:rsid w:val="003A5F01"/>
    <w:rsid w:val="003F48FD"/>
    <w:rsid w:val="004073AD"/>
    <w:rsid w:val="00407D61"/>
    <w:rsid w:val="00414715"/>
    <w:rsid w:val="00426674"/>
    <w:rsid w:val="00427AE6"/>
    <w:rsid w:val="00435A26"/>
    <w:rsid w:val="00436AAC"/>
    <w:rsid w:val="00453BC9"/>
    <w:rsid w:val="00462E13"/>
    <w:rsid w:val="00480164"/>
    <w:rsid w:val="00484FEB"/>
    <w:rsid w:val="004B5E4E"/>
    <w:rsid w:val="004C381F"/>
    <w:rsid w:val="004C53F3"/>
    <w:rsid w:val="004D6DA1"/>
    <w:rsid w:val="004F37E0"/>
    <w:rsid w:val="0055066C"/>
    <w:rsid w:val="00551E04"/>
    <w:rsid w:val="00556A71"/>
    <w:rsid w:val="00577E0E"/>
    <w:rsid w:val="00597DFA"/>
    <w:rsid w:val="005A6EDC"/>
    <w:rsid w:val="005C0610"/>
    <w:rsid w:val="005C1D05"/>
    <w:rsid w:val="005D13C0"/>
    <w:rsid w:val="005D64B8"/>
    <w:rsid w:val="005E6CF2"/>
    <w:rsid w:val="00611830"/>
    <w:rsid w:val="006127E8"/>
    <w:rsid w:val="0065088B"/>
    <w:rsid w:val="00662979"/>
    <w:rsid w:val="00663D9E"/>
    <w:rsid w:val="006822E4"/>
    <w:rsid w:val="006A141F"/>
    <w:rsid w:val="006A6B8E"/>
    <w:rsid w:val="006C2E92"/>
    <w:rsid w:val="006E7E5F"/>
    <w:rsid w:val="00736589"/>
    <w:rsid w:val="00746054"/>
    <w:rsid w:val="007512F9"/>
    <w:rsid w:val="0076697E"/>
    <w:rsid w:val="007B1296"/>
    <w:rsid w:val="007B5698"/>
    <w:rsid w:val="007B7702"/>
    <w:rsid w:val="007C2A7F"/>
    <w:rsid w:val="007D39A8"/>
    <w:rsid w:val="007D49B7"/>
    <w:rsid w:val="007E4E0A"/>
    <w:rsid w:val="008133C8"/>
    <w:rsid w:val="0081674E"/>
    <w:rsid w:val="00855F2A"/>
    <w:rsid w:val="0086284E"/>
    <w:rsid w:val="00883EBA"/>
    <w:rsid w:val="00893639"/>
    <w:rsid w:val="00896A61"/>
    <w:rsid w:val="008A6903"/>
    <w:rsid w:val="008B319D"/>
    <w:rsid w:val="008E7187"/>
    <w:rsid w:val="00916AC9"/>
    <w:rsid w:val="00973299"/>
    <w:rsid w:val="00984358"/>
    <w:rsid w:val="009A69F6"/>
    <w:rsid w:val="009B3A3A"/>
    <w:rsid w:val="009F4655"/>
    <w:rsid w:val="00A30F75"/>
    <w:rsid w:val="00A35EFF"/>
    <w:rsid w:val="00A51151"/>
    <w:rsid w:val="00A659FA"/>
    <w:rsid w:val="00AA19EB"/>
    <w:rsid w:val="00AA1E97"/>
    <w:rsid w:val="00AA1EEF"/>
    <w:rsid w:val="00AA7CF3"/>
    <w:rsid w:val="00AB1E18"/>
    <w:rsid w:val="00AC536F"/>
    <w:rsid w:val="00AE089E"/>
    <w:rsid w:val="00AE2ABE"/>
    <w:rsid w:val="00B27DD0"/>
    <w:rsid w:val="00B3469F"/>
    <w:rsid w:val="00B60044"/>
    <w:rsid w:val="00B6596A"/>
    <w:rsid w:val="00B7744F"/>
    <w:rsid w:val="00B775AF"/>
    <w:rsid w:val="00BB7CBF"/>
    <w:rsid w:val="00BE1061"/>
    <w:rsid w:val="00BF73AD"/>
    <w:rsid w:val="00C068B7"/>
    <w:rsid w:val="00C12D73"/>
    <w:rsid w:val="00C37E2B"/>
    <w:rsid w:val="00C44A6A"/>
    <w:rsid w:val="00C50D73"/>
    <w:rsid w:val="00C565D0"/>
    <w:rsid w:val="00C72DAF"/>
    <w:rsid w:val="00C74FA4"/>
    <w:rsid w:val="00C938E3"/>
    <w:rsid w:val="00D022B2"/>
    <w:rsid w:val="00D0620C"/>
    <w:rsid w:val="00D109B3"/>
    <w:rsid w:val="00D143E1"/>
    <w:rsid w:val="00D3185D"/>
    <w:rsid w:val="00D3252E"/>
    <w:rsid w:val="00D52AFC"/>
    <w:rsid w:val="00D5497F"/>
    <w:rsid w:val="00DC69C2"/>
    <w:rsid w:val="00DF64DE"/>
    <w:rsid w:val="00DF7059"/>
    <w:rsid w:val="00E11AAC"/>
    <w:rsid w:val="00E23C50"/>
    <w:rsid w:val="00E27CBA"/>
    <w:rsid w:val="00E32CF0"/>
    <w:rsid w:val="00E33E74"/>
    <w:rsid w:val="00E43DF7"/>
    <w:rsid w:val="00E472B4"/>
    <w:rsid w:val="00E6544C"/>
    <w:rsid w:val="00E8495E"/>
    <w:rsid w:val="00E931FC"/>
    <w:rsid w:val="00EA1CB1"/>
    <w:rsid w:val="00ED1722"/>
    <w:rsid w:val="00EF5B25"/>
    <w:rsid w:val="00F116CE"/>
    <w:rsid w:val="00F63D29"/>
    <w:rsid w:val="00F7342C"/>
    <w:rsid w:val="00F77ED2"/>
    <w:rsid w:val="00F841D5"/>
    <w:rsid w:val="00F92F64"/>
    <w:rsid w:val="00FC5745"/>
    <w:rsid w:val="00FD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D92E0"/>
  <w15:chartTrackingRefBased/>
  <w15:docId w15:val="{A32EA86B-DF68-8A46-BDB6-911F11D6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9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49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95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8495E"/>
  </w:style>
  <w:style w:type="paragraph" w:styleId="ListParagraph">
    <w:name w:val="List Paragraph"/>
    <w:basedOn w:val="Normal"/>
    <w:uiPriority w:val="34"/>
    <w:qFormat/>
    <w:rsid w:val="00250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3</Pages>
  <Words>878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 Datta</dc:creator>
  <cp:keywords/>
  <dc:description/>
  <cp:lastModifiedBy>Surabhi Datta</cp:lastModifiedBy>
  <cp:revision>222</cp:revision>
  <dcterms:created xsi:type="dcterms:W3CDTF">2021-05-05T01:09:00Z</dcterms:created>
  <dcterms:modified xsi:type="dcterms:W3CDTF">2022-06-23T22:24:00Z</dcterms:modified>
</cp:coreProperties>
</file>